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1E55C" w14:textId="77777777" w:rsidR="004F3220" w:rsidRPr="00BD3DB5" w:rsidRDefault="00A52801" w:rsidP="004F3220">
      <w:pPr>
        <w:jc w:val="both"/>
        <w:rPr>
          <w:lang w:val="en-US"/>
        </w:rPr>
      </w:pPr>
      <w:r>
        <w:rPr>
          <w:b/>
          <w:bCs/>
          <w:lang w:val="en-US"/>
        </w:rPr>
        <w:t>Supplementary t</w:t>
      </w:r>
      <w:r w:rsidR="004F3220" w:rsidRPr="00BD3DB5">
        <w:rPr>
          <w:b/>
          <w:bCs/>
          <w:lang w:val="en-US"/>
        </w:rPr>
        <w:t>able 1.</w:t>
      </w:r>
      <w:r w:rsidR="004F3220" w:rsidRPr="00BD3DB5">
        <w:rPr>
          <w:lang w:val="en-US"/>
        </w:rPr>
        <w:t xml:space="preserve"> </w:t>
      </w:r>
      <w:r w:rsidR="004F3220">
        <w:rPr>
          <w:lang w:val="en-US"/>
        </w:rPr>
        <w:t>ATMPs approved in Europe and their therapeutic indications</w:t>
      </w:r>
    </w:p>
    <w:p w14:paraId="7E68C86B" w14:textId="77777777" w:rsidR="00B703D2" w:rsidRPr="002744B3" w:rsidRDefault="00B703D2" w:rsidP="006E260B">
      <w:pPr>
        <w:spacing w:line="360" w:lineRule="auto"/>
        <w:jc w:val="both"/>
        <w:rPr>
          <w:i/>
          <w:lang w:val="en-US"/>
        </w:rPr>
      </w:pPr>
    </w:p>
    <w:tbl>
      <w:tblPr>
        <w:tblStyle w:val="Grigliachiara-Colore11"/>
        <w:tblW w:w="13962" w:type="dxa"/>
        <w:tblInd w:w="-318" w:type="dxa"/>
        <w:tblLook w:val="0600" w:firstRow="0" w:lastRow="0" w:firstColumn="0" w:lastColumn="0" w:noHBand="1" w:noVBand="1"/>
      </w:tblPr>
      <w:tblGrid>
        <w:gridCol w:w="516"/>
        <w:gridCol w:w="1277"/>
        <w:gridCol w:w="750"/>
        <w:gridCol w:w="11419"/>
      </w:tblGrid>
      <w:tr w:rsidR="00A42664" w:rsidRPr="00272F42" w14:paraId="79B65FD0" w14:textId="77777777" w:rsidTr="00A42664">
        <w:trPr>
          <w:trHeight w:val="424"/>
        </w:trPr>
        <w:tc>
          <w:tcPr>
            <w:tcW w:w="516" w:type="dxa"/>
            <w:vAlign w:val="center"/>
            <w:hideMark/>
          </w:tcPr>
          <w:p w14:paraId="14DDB473" w14:textId="77777777" w:rsidR="00A42664" w:rsidRPr="00272F42" w:rsidRDefault="00A42664" w:rsidP="006805CE">
            <w:pPr>
              <w:jc w:val="center"/>
              <w:rPr>
                <w:b/>
                <w:bCs/>
                <w:sz w:val="20"/>
                <w:szCs w:val="20"/>
              </w:rPr>
            </w:pPr>
            <w:r w:rsidRPr="00272F4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7" w:type="dxa"/>
            <w:vAlign w:val="center"/>
            <w:hideMark/>
          </w:tcPr>
          <w:p w14:paraId="186051C2" w14:textId="77777777" w:rsidR="00A42664" w:rsidRPr="00272F42" w:rsidRDefault="00A42664" w:rsidP="006805CE">
            <w:pPr>
              <w:jc w:val="center"/>
              <w:rPr>
                <w:b/>
                <w:bCs/>
                <w:sz w:val="20"/>
                <w:szCs w:val="20"/>
              </w:rPr>
            </w:pPr>
            <w:r w:rsidRPr="00272F42">
              <w:rPr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750" w:type="dxa"/>
            <w:vAlign w:val="center"/>
          </w:tcPr>
          <w:p w14:paraId="422D38DF" w14:textId="77777777" w:rsidR="00A42664" w:rsidRPr="00272F42" w:rsidRDefault="00A42664" w:rsidP="00A4266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419" w:type="dxa"/>
            <w:vAlign w:val="center"/>
            <w:hideMark/>
          </w:tcPr>
          <w:p w14:paraId="5BEBA218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sz w:val="20"/>
                <w:szCs w:val="20"/>
              </w:rPr>
              <w:t>Therapeutic indication</w:t>
            </w:r>
          </w:p>
        </w:tc>
      </w:tr>
      <w:tr w:rsidR="00A42664" w:rsidRPr="00A42664" w14:paraId="7581548C" w14:textId="77777777" w:rsidTr="00A42664">
        <w:trPr>
          <w:trHeight w:val="543"/>
        </w:trPr>
        <w:tc>
          <w:tcPr>
            <w:tcW w:w="516" w:type="dxa"/>
            <w:vAlign w:val="center"/>
            <w:hideMark/>
          </w:tcPr>
          <w:p w14:paraId="64869A62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277" w:type="dxa"/>
            <w:vAlign w:val="center"/>
            <w:hideMark/>
          </w:tcPr>
          <w:p w14:paraId="1ADD8A21" w14:textId="77777777" w:rsidR="00A42664" w:rsidRPr="00272F42" w:rsidRDefault="00A42664" w:rsidP="006805C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Tecartus®</w:t>
            </w:r>
          </w:p>
        </w:tc>
        <w:tc>
          <w:tcPr>
            <w:tcW w:w="750" w:type="dxa"/>
            <w:vAlign w:val="center"/>
          </w:tcPr>
          <w:p w14:paraId="4008D660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1419" w:type="dxa"/>
            <w:vAlign w:val="center"/>
            <w:hideMark/>
          </w:tcPr>
          <w:p w14:paraId="2E14F82B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Treatment of adult patients with relapsed or refractory mantle cell lymphoma (MCL) after two or more lines of systemic therapy including a Bruton’s tyrosine kinase (BTK) inhibitor.</w:t>
            </w:r>
          </w:p>
        </w:tc>
      </w:tr>
      <w:tr w:rsidR="00A42664" w:rsidRPr="00A42664" w14:paraId="02166EAB" w14:textId="77777777" w:rsidTr="00A42664">
        <w:trPr>
          <w:trHeight w:val="775"/>
        </w:trPr>
        <w:tc>
          <w:tcPr>
            <w:tcW w:w="516" w:type="dxa"/>
            <w:vAlign w:val="center"/>
            <w:hideMark/>
          </w:tcPr>
          <w:p w14:paraId="7D957145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277" w:type="dxa"/>
            <w:vAlign w:val="center"/>
            <w:hideMark/>
          </w:tcPr>
          <w:p w14:paraId="6927725A" w14:textId="77777777" w:rsidR="00A42664" w:rsidRPr="00272F42" w:rsidRDefault="00A42664" w:rsidP="006805C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Libmeldy®</w:t>
            </w:r>
          </w:p>
        </w:tc>
        <w:tc>
          <w:tcPr>
            <w:tcW w:w="750" w:type="dxa"/>
            <w:vAlign w:val="center"/>
          </w:tcPr>
          <w:p w14:paraId="295AE480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1419" w:type="dxa"/>
            <w:vAlign w:val="center"/>
            <w:hideMark/>
          </w:tcPr>
          <w:p w14:paraId="1EFCDB5E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Treatment of metachromatic leukodystrophy (MLD) characterized by biallelic mutations in the arylsulfatase A (ARSA) gene leading to a reduction of the ARSA enzymatic activity:</w:t>
            </w:r>
          </w:p>
          <w:p w14:paraId="657868F5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- in children with late infantile or early juvenile forms, without clinical manifestations of the disease,</w:t>
            </w:r>
          </w:p>
          <w:p w14:paraId="575F679A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- in children with the early juvenile form, with early clinical manifestations of the disease, who still have the ability to walk independently and before the onset of cognitive decline</w:t>
            </w:r>
          </w:p>
        </w:tc>
      </w:tr>
      <w:tr w:rsidR="00A42664" w:rsidRPr="00A42664" w14:paraId="69F5F012" w14:textId="77777777" w:rsidTr="00A42664">
        <w:trPr>
          <w:trHeight w:val="495"/>
        </w:trPr>
        <w:tc>
          <w:tcPr>
            <w:tcW w:w="516" w:type="dxa"/>
            <w:vAlign w:val="center"/>
            <w:hideMark/>
          </w:tcPr>
          <w:p w14:paraId="31A042EE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277" w:type="dxa"/>
            <w:vAlign w:val="center"/>
            <w:hideMark/>
          </w:tcPr>
          <w:p w14:paraId="6C346FC4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Zolgensma®</w:t>
            </w:r>
          </w:p>
        </w:tc>
        <w:tc>
          <w:tcPr>
            <w:tcW w:w="750" w:type="dxa"/>
            <w:vAlign w:val="center"/>
          </w:tcPr>
          <w:p w14:paraId="32B091BD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1419" w:type="dxa"/>
            <w:vAlign w:val="center"/>
            <w:hideMark/>
          </w:tcPr>
          <w:p w14:paraId="3AD3C9EA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Patients with 5q spinal muscular atrophy (SMA) with a bi-allelic mutation in the SMN1 gene and a clinical diagnosis of SMA Type 1, or with 5q SMA with a bi-allelic mutation in the SMN1 gene and up to 3 copies of the SMN2 gene.</w:t>
            </w:r>
          </w:p>
        </w:tc>
      </w:tr>
      <w:tr w:rsidR="00A42664" w:rsidRPr="00A42664" w14:paraId="09DF25C6" w14:textId="77777777" w:rsidTr="00A42664">
        <w:trPr>
          <w:trHeight w:val="574"/>
        </w:trPr>
        <w:tc>
          <w:tcPr>
            <w:tcW w:w="516" w:type="dxa"/>
            <w:vAlign w:val="center"/>
            <w:hideMark/>
          </w:tcPr>
          <w:p w14:paraId="1B07C91E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77" w:type="dxa"/>
            <w:vAlign w:val="center"/>
            <w:hideMark/>
          </w:tcPr>
          <w:p w14:paraId="14BB50ED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Zynteglo®</w:t>
            </w:r>
          </w:p>
        </w:tc>
        <w:tc>
          <w:tcPr>
            <w:tcW w:w="750" w:type="dxa"/>
            <w:vAlign w:val="center"/>
          </w:tcPr>
          <w:p w14:paraId="711C6372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1419" w:type="dxa"/>
            <w:vAlign w:val="center"/>
            <w:hideMark/>
          </w:tcPr>
          <w:p w14:paraId="691FF3F6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 xml:space="preserve">Patients 12 years and older with transfusion-dependent </w:t>
            </w:r>
            <w:r w:rsidRPr="00272F42">
              <w:rPr>
                <w:sz w:val="20"/>
                <w:szCs w:val="20"/>
              </w:rPr>
              <w:t>β</w:t>
            </w:r>
            <w:r w:rsidRPr="00272F42">
              <w:rPr>
                <w:sz w:val="20"/>
                <w:szCs w:val="20"/>
                <w:lang w:val="en-US"/>
              </w:rPr>
              <w:t xml:space="preserve"> thalassaemia (TDT) who do not have a </w:t>
            </w:r>
            <w:r w:rsidRPr="00272F42">
              <w:rPr>
                <w:sz w:val="20"/>
                <w:szCs w:val="20"/>
              </w:rPr>
              <w:t>β</w:t>
            </w:r>
            <w:r w:rsidRPr="00272F42">
              <w:rPr>
                <w:sz w:val="20"/>
                <w:szCs w:val="20"/>
                <w:lang w:val="en-US"/>
              </w:rPr>
              <w:t>0/</w:t>
            </w:r>
            <w:r w:rsidRPr="00272F42">
              <w:rPr>
                <w:sz w:val="20"/>
                <w:szCs w:val="20"/>
              </w:rPr>
              <w:t>β</w:t>
            </w:r>
            <w:r w:rsidRPr="00272F42">
              <w:rPr>
                <w:sz w:val="20"/>
                <w:szCs w:val="20"/>
                <w:lang w:val="en-US"/>
              </w:rPr>
              <w:t>0 genotype, for whom haematopoietic stem cell (HSC) transplantation is appropriate but a human leukocyte antigen (HLA)-matched related HSC donor is not available.</w:t>
            </w:r>
          </w:p>
        </w:tc>
      </w:tr>
      <w:tr w:rsidR="00A42664" w:rsidRPr="00A42664" w14:paraId="536C36AC" w14:textId="77777777" w:rsidTr="00A42664">
        <w:trPr>
          <w:trHeight w:val="539"/>
        </w:trPr>
        <w:tc>
          <w:tcPr>
            <w:tcW w:w="516" w:type="dxa"/>
            <w:vAlign w:val="center"/>
            <w:hideMark/>
          </w:tcPr>
          <w:p w14:paraId="50B8C4A4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277" w:type="dxa"/>
            <w:vAlign w:val="center"/>
            <w:hideMark/>
          </w:tcPr>
          <w:p w14:paraId="5B5CABC2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Luxturna®</w:t>
            </w:r>
          </w:p>
        </w:tc>
        <w:tc>
          <w:tcPr>
            <w:tcW w:w="750" w:type="dxa"/>
            <w:vAlign w:val="center"/>
          </w:tcPr>
          <w:p w14:paraId="0D3605B3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1419" w:type="dxa"/>
            <w:vAlign w:val="center"/>
            <w:hideMark/>
          </w:tcPr>
          <w:p w14:paraId="6C855DCB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Treatment of adult and paediatric patients with vision loss due to inherited retinal dystrophy caused by confirmed biallelic RPE65 mutations and who have sufficient viable retinal cells.</w:t>
            </w:r>
          </w:p>
        </w:tc>
      </w:tr>
      <w:tr w:rsidR="00A42664" w:rsidRPr="00A42664" w14:paraId="2A93F357" w14:textId="77777777" w:rsidTr="00A42664">
        <w:trPr>
          <w:trHeight w:val="534"/>
        </w:trPr>
        <w:tc>
          <w:tcPr>
            <w:tcW w:w="516" w:type="dxa"/>
            <w:vAlign w:val="center"/>
            <w:hideMark/>
          </w:tcPr>
          <w:p w14:paraId="797A3D1F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277" w:type="dxa"/>
            <w:vAlign w:val="center"/>
            <w:hideMark/>
          </w:tcPr>
          <w:p w14:paraId="6187C9E4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Yescarta®</w:t>
            </w:r>
          </w:p>
        </w:tc>
        <w:tc>
          <w:tcPr>
            <w:tcW w:w="750" w:type="dxa"/>
            <w:vAlign w:val="center"/>
          </w:tcPr>
          <w:p w14:paraId="315924F1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1419" w:type="dxa"/>
            <w:vAlign w:val="center"/>
            <w:hideMark/>
          </w:tcPr>
          <w:p w14:paraId="43EB07B8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Adult patients with relapsed or refractory diffuse large B-cell lymphoma (DLBCL) and primary mediastinal large B-cell lymphoma (PMBCL), after two or more lines of systemic therapy.</w:t>
            </w:r>
          </w:p>
        </w:tc>
      </w:tr>
      <w:tr w:rsidR="00A42664" w:rsidRPr="00A42664" w14:paraId="4CBBDF60" w14:textId="77777777" w:rsidTr="00A42664">
        <w:trPr>
          <w:trHeight w:val="643"/>
        </w:trPr>
        <w:tc>
          <w:tcPr>
            <w:tcW w:w="516" w:type="dxa"/>
            <w:vAlign w:val="center"/>
            <w:hideMark/>
          </w:tcPr>
          <w:p w14:paraId="08EB0DC0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277" w:type="dxa"/>
            <w:vAlign w:val="center"/>
            <w:hideMark/>
          </w:tcPr>
          <w:p w14:paraId="3C7B3A9E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Kymriah®</w:t>
            </w:r>
          </w:p>
        </w:tc>
        <w:tc>
          <w:tcPr>
            <w:tcW w:w="750" w:type="dxa"/>
            <w:vAlign w:val="center"/>
          </w:tcPr>
          <w:p w14:paraId="5E849E42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1419" w:type="dxa"/>
            <w:vAlign w:val="center"/>
            <w:hideMark/>
          </w:tcPr>
          <w:p w14:paraId="20B8222B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Paediatric and young adult patients up to 25 years of age with B</w:t>
            </w:r>
            <w:r>
              <w:rPr>
                <w:sz w:val="20"/>
                <w:szCs w:val="20"/>
                <w:lang w:val="en-US"/>
              </w:rPr>
              <w:t>-</w:t>
            </w:r>
            <w:r w:rsidRPr="00272F42">
              <w:rPr>
                <w:sz w:val="20"/>
                <w:szCs w:val="20"/>
                <w:lang w:val="en-US"/>
              </w:rPr>
              <w:t>cell acute lymphoblastic leukaemia (ALL) that is refractory, in relapse post-transplant or in second or later relapse.</w:t>
            </w:r>
          </w:p>
          <w:p w14:paraId="53039D71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Adult patients with relapsed or refractory diffuse large B-cell lymphoma (DLBCL) after two or more lines of systemic therapy.</w:t>
            </w:r>
          </w:p>
        </w:tc>
      </w:tr>
      <w:tr w:rsidR="00A42664" w:rsidRPr="00A42664" w14:paraId="4A3FC03E" w14:textId="77777777" w:rsidTr="00A42664">
        <w:trPr>
          <w:trHeight w:val="552"/>
        </w:trPr>
        <w:tc>
          <w:tcPr>
            <w:tcW w:w="516" w:type="dxa"/>
            <w:vAlign w:val="center"/>
            <w:hideMark/>
          </w:tcPr>
          <w:p w14:paraId="5E755238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277" w:type="dxa"/>
            <w:vAlign w:val="center"/>
            <w:hideMark/>
          </w:tcPr>
          <w:p w14:paraId="55E02135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Alofisel®</w:t>
            </w:r>
          </w:p>
        </w:tc>
        <w:tc>
          <w:tcPr>
            <w:tcW w:w="750" w:type="dxa"/>
            <w:vAlign w:val="center"/>
          </w:tcPr>
          <w:p w14:paraId="1266D98E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</w:t>
            </w:r>
          </w:p>
        </w:tc>
        <w:tc>
          <w:tcPr>
            <w:tcW w:w="11419" w:type="dxa"/>
            <w:vAlign w:val="center"/>
            <w:hideMark/>
          </w:tcPr>
          <w:p w14:paraId="0EB4D443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 xml:space="preserve">Complex perianal fistulas in adult patients with non-active/mildly active luminal Crohn’s disease, when fistulas have shown an inadequate response to at least one conventional or biologic therapy. </w:t>
            </w:r>
          </w:p>
        </w:tc>
      </w:tr>
      <w:tr w:rsidR="00A42664" w:rsidRPr="00A42664" w14:paraId="49626275" w14:textId="77777777" w:rsidTr="00A42664">
        <w:trPr>
          <w:trHeight w:val="405"/>
        </w:trPr>
        <w:tc>
          <w:tcPr>
            <w:tcW w:w="516" w:type="dxa"/>
            <w:vAlign w:val="center"/>
            <w:hideMark/>
          </w:tcPr>
          <w:p w14:paraId="0ABEE351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277" w:type="dxa"/>
            <w:vAlign w:val="center"/>
            <w:hideMark/>
          </w:tcPr>
          <w:p w14:paraId="58235744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Spherox®</w:t>
            </w:r>
          </w:p>
        </w:tc>
        <w:tc>
          <w:tcPr>
            <w:tcW w:w="750" w:type="dxa"/>
            <w:vAlign w:val="center"/>
          </w:tcPr>
          <w:p w14:paraId="5ED7B86C" w14:textId="77777777" w:rsidR="00A42664" w:rsidRPr="00C91D61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1419" w:type="dxa"/>
            <w:vAlign w:val="center"/>
            <w:hideMark/>
          </w:tcPr>
          <w:p w14:paraId="14CAF695" w14:textId="77777777" w:rsidR="00A42664" w:rsidRPr="00C91D61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C91D61">
              <w:rPr>
                <w:sz w:val="20"/>
                <w:szCs w:val="20"/>
                <w:lang w:val="en-US"/>
              </w:rPr>
              <w:t>Repair of symptomatic articular cartilage defects of the femoral condyle and the patella of the with defect sizes up to 10 cm</w:t>
            </w:r>
            <w:r w:rsidRPr="00C91D61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C91D61">
              <w:rPr>
                <w:sz w:val="20"/>
                <w:szCs w:val="20"/>
                <w:lang w:val="en-US"/>
              </w:rPr>
              <w:t xml:space="preserve"> in adults.</w:t>
            </w:r>
          </w:p>
        </w:tc>
      </w:tr>
      <w:tr w:rsidR="00A42664" w:rsidRPr="00A42664" w14:paraId="19A4DF6F" w14:textId="77777777" w:rsidTr="00A42664">
        <w:trPr>
          <w:trHeight w:val="552"/>
        </w:trPr>
        <w:tc>
          <w:tcPr>
            <w:tcW w:w="516" w:type="dxa"/>
            <w:vAlign w:val="center"/>
            <w:hideMark/>
          </w:tcPr>
          <w:p w14:paraId="5E680269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277" w:type="dxa"/>
            <w:vAlign w:val="center"/>
            <w:hideMark/>
          </w:tcPr>
          <w:p w14:paraId="5731632A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Strimvelis®</w:t>
            </w:r>
          </w:p>
        </w:tc>
        <w:tc>
          <w:tcPr>
            <w:tcW w:w="750" w:type="dxa"/>
            <w:vAlign w:val="center"/>
          </w:tcPr>
          <w:p w14:paraId="1CB6271D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1419" w:type="dxa"/>
            <w:vAlign w:val="center"/>
            <w:hideMark/>
          </w:tcPr>
          <w:p w14:paraId="130749BF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Patients with severe combined immunodeficiency due to adenosine deaminase deficiency (ADA-SCID), for whom no suitable human leukocyte antigen (HLA)-matched related stem cell donor is available</w:t>
            </w:r>
          </w:p>
        </w:tc>
      </w:tr>
      <w:tr w:rsidR="00A42664" w:rsidRPr="00A42664" w14:paraId="0F0C7E28" w14:textId="77777777" w:rsidTr="00A42664">
        <w:trPr>
          <w:trHeight w:val="548"/>
        </w:trPr>
        <w:tc>
          <w:tcPr>
            <w:tcW w:w="516" w:type="dxa"/>
            <w:vAlign w:val="center"/>
            <w:hideMark/>
          </w:tcPr>
          <w:p w14:paraId="651C5DE5" w14:textId="77777777" w:rsidR="00A42664" w:rsidRPr="00272F42" w:rsidRDefault="00A42664" w:rsidP="006805CE">
            <w:pPr>
              <w:jc w:val="center"/>
              <w:rPr>
                <w:b/>
                <w:i/>
                <w:sz w:val="20"/>
                <w:szCs w:val="20"/>
              </w:rPr>
            </w:pPr>
            <w:r w:rsidRPr="00272F42">
              <w:rPr>
                <w:b/>
                <w:i/>
                <w:sz w:val="20"/>
                <w:szCs w:val="20"/>
              </w:rPr>
              <w:t>11</w:t>
            </w:r>
          </w:p>
        </w:tc>
        <w:tc>
          <w:tcPr>
            <w:tcW w:w="1277" w:type="dxa"/>
            <w:vAlign w:val="center"/>
            <w:hideMark/>
          </w:tcPr>
          <w:p w14:paraId="0C4AF95B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Imlygic®</w:t>
            </w:r>
          </w:p>
        </w:tc>
        <w:tc>
          <w:tcPr>
            <w:tcW w:w="750" w:type="dxa"/>
            <w:vAlign w:val="center"/>
          </w:tcPr>
          <w:p w14:paraId="334CBF66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1419" w:type="dxa"/>
            <w:vAlign w:val="center"/>
            <w:hideMark/>
          </w:tcPr>
          <w:p w14:paraId="22576D65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Treatment of adults with unresectable melanoma that is regionally or distantly metastatic (Stage IIIB, IIIC and IVM1a) with no bone, brain, lung or other visceral disease</w:t>
            </w:r>
          </w:p>
        </w:tc>
      </w:tr>
      <w:tr w:rsidR="00A42664" w:rsidRPr="00A42664" w14:paraId="65E722FD" w14:textId="77777777" w:rsidTr="00A42664">
        <w:trPr>
          <w:trHeight w:val="406"/>
        </w:trPr>
        <w:tc>
          <w:tcPr>
            <w:tcW w:w="516" w:type="dxa"/>
            <w:vAlign w:val="center"/>
            <w:hideMark/>
          </w:tcPr>
          <w:p w14:paraId="6D507C6D" w14:textId="77777777" w:rsidR="00A42664" w:rsidRPr="00272F42" w:rsidRDefault="00A42664" w:rsidP="006805CE">
            <w:pPr>
              <w:jc w:val="center"/>
              <w:rPr>
                <w:b/>
                <w:i/>
                <w:sz w:val="20"/>
                <w:szCs w:val="20"/>
              </w:rPr>
            </w:pPr>
            <w:r w:rsidRPr="00272F42">
              <w:rPr>
                <w:b/>
                <w:i/>
                <w:sz w:val="20"/>
                <w:szCs w:val="20"/>
              </w:rPr>
              <w:t>12</w:t>
            </w:r>
          </w:p>
        </w:tc>
        <w:tc>
          <w:tcPr>
            <w:tcW w:w="1277" w:type="dxa"/>
            <w:vAlign w:val="center"/>
            <w:hideMark/>
          </w:tcPr>
          <w:p w14:paraId="43C24EC5" w14:textId="77777777" w:rsidR="00A42664" w:rsidRPr="00272F42" w:rsidRDefault="00A42664" w:rsidP="006805CE">
            <w:pPr>
              <w:jc w:val="center"/>
              <w:rPr>
                <w:sz w:val="20"/>
                <w:szCs w:val="20"/>
              </w:rPr>
            </w:pPr>
            <w:r w:rsidRPr="00272F42">
              <w:rPr>
                <w:b/>
                <w:bCs/>
                <w:i/>
                <w:iCs/>
                <w:sz w:val="20"/>
                <w:szCs w:val="20"/>
              </w:rPr>
              <w:t>Holoclar®</w:t>
            </w:r>
          </w:p>
        </w:tc>
        <w:tc>
          <w:tcPr>
            <w:tcW w:w="750" w:type="dxa"/>
            <w:vAlign w:val="center"/>
          </w:tcPr>
          <w:p w14:paraId="1054A812" w14:textId="77777777" w:rsidR="00A42664" w:rsidRPr="00272F42" w:rsidRDefault="00A42664" w:rsidP="00A4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1419" w:type="dxa"/>
            <w:vAlign w:val="center"/>
            <w:hideMark/>
          </w:tcPr>
          <w:p w14:paraId="1AC07F7A" w14:textId="77777777" w:rsidR="00A42664" w:rsidRPr="00272F42" w:rsidRDefault="00A42664" w:rsidP="006805CE">
            <w:pPr>
              <w:jc w:val="center"/>
              <w:rPr>
                <w:sz w:val="20"/>
                <w:szCs w:val="20"/>
                <w:lang w:val="en-US"/>
              </w:rPr>
            </w:pPr>
            <w:r w:rsidRPr="00272F42">
              <w:rPr>
                <w:sz w:val="20"/>
                <w:szCs w:val="20"/>
                <w:lang w:val="en-US"/>
              </w:rPr>
              <w:t>Patients with moderate to severe limbal stem cell deficiency, unilateral or bilateral, due to physical or chemical ocular burns.</w:t>
            </w:r>
          </w:p>
        </w:tc>
      </w:tr>
    </w:tbl>
    <w:p w14:paraId="6F364289" w14:textId="77777777" w:rsidR="000874A4" w:rsidRPr="00BA6E3B" w:rsidRDefault="000874A4" w:rsidP="006E260B">
      <w:pPr>
        <w:spacing w:line="360" w:lineRule="auto"/>
        <w:jc w:val="both"/>
        <w:rPr>
          <w:lang w:val="en-US"/>
        </w:rPr>
      </w:pPr>
    </w:p>
    <w:p w14:paraId="0FA380ED" w14:textId="77777777" w:rsidR="00B703D2" w:rsidRPr="00BA6E3B" w:rsidRDefault="00B703D2" w:rsidP="000874A4">
      <w:pPr>
        <w:spacing w:after="200" w:line="276" w:lineRule="auto"/>
        <w:rPr>
          <w:lang w:val="en-US"/>
        </w:rPr>
      </w:pPr>
      <w:r w:rsidRPr="00BA6E3B">
        <w:rPr>
          <w:lang w:val="en-US"/>
        </w:rPr>
        <w:br w:type="page"/>
      </w:r>
    </w:p>
    <w:p w14:paraId="0E95C105" w14:textId="77777777" w:rsidR="00653463" w:rsidRPr="002B5C8F" w:rsidRDefault="00A52801" w:rsidP="00653463">
      <w:pPr>
        <w:jc w:val="both"/>
        <w:rPr>
          <w:i/>
          <w:lang w:val="en-US"/>
        </w:rPr>
      </w:pPr>
      <w:r>
        <w:rPr>
          <w:b/>
          <w:lang w:val="en-US"/>
        </w:rPr>
        <w:lastRenderedPageBreak/>
        <w:t>Supplementary figure</w:t>
      </w:r>
      <w:r w:rsidR="00653463" w:rsidRPr="002B5C8F">
        <w:rPr>
          <w:b/>
          <w:lang w:val="en-US"/>
        </w:rPr>
        <w:t xml:space="preserve"> 1.</w:t>
      </w:r>
      <w:r w:rsidR="00653463">
        <w:rPr>
          <w:b/>
          <w:lang w:val="en-US"/>
        </w:rPr>
        <w:t xml:space="preserve"> </w:t>
      </w:r>
      <w:r w:rsidR="00653463" w:rsidRPr="002B5C8F">
        <w:rPr>
          <w:i/>
          <w:lang w:val="en-US"/>
        </w:rPr>
        <w:t>Grading of added therapeutic value</w:t>
      </w:r>
      <w:r w:rsidR="00653463">
        <w:rPr>
          <w:i/>
          <w:lang w:val="en-US"/>
        </w:rPr>
        <w:t xml:space="preserve"> according to national opinions</w:t>
      </w:r>
    </w:p>
    <w:p w14:paraId="221A83C8" w14:textId="77777777" w:rsidR="00653463" w:rsidRDefault="00653463" w:rsidP="00653463">
      <w:pPr>
        <w:pStyle w:val="EndNoteBibliographyTitle"/>
        <w:jc w:val="both"/>
        <w:rPr>
          <w:lang w:val="en-US"/>
        </w:rPr>
      </w:pPr>
    </w:p>
    <w:p w14:paraId="6E3E5483" w14:textId="77777777" w:rsidR="00653463" w:rsidRDefault="00653463" w:rsidP="00653463">
      <w:pPr>
        <w:pStyle w:val="EndNoteBibliographyTitle"/>
        <w:jc w:val="both"/>
        <w:rPr>
          <w:lang w:val="en-US"/>
        </w:rPr>
      </w:pPr>
    </w:p>
    <w:p w14:paraId="683D2305" w14:textId="77777777" w:rsidR="00F00C12" w:rsidRPr="00372269" w:rsidRDefault="00653463" w:rsidP="00A52801">
      <w:pPr>
        <w:pStyle w:val="EndNoteBibliographyTitle"/>
        <w:rPr>
          <w:lang w:val="en-US"/>
        </w:rPr>
        <w:sectPr w:rsidR="00F00C12" w:rsidRPr="00372269" w:rsidSect="00417FA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  <w:r w:rsidRPr="00272F42">
        <w:rPr>
          <w:noProof/>
        </w:rPr>
        <w:drawing>
          <wp:inline distT="0" distB="0" distL="0" distR="0" wp14:anchorId="0C0B8A0D" wp14:editId="31BBCCD8">
            <wp:extent cx="5730948" cy="2604977"/>
            <wp:effectExtent l="0" t="0" r="3102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2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948" cy="2604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5535B" w14:textId="77777777" w:rsidR="006E260B" w:rsidRDefault="006E260B" w:rsidP="004F3220">
      <w:pPr>
        <w:pStyle w:val="EndNoteBibliographyTitle"/>
        <w:jc w:val="left"/>
        <w:rPr>
          <w:noProof/>
        </w:rPr>
      </w:pPr>
    </w:p>
    <w:sectPr w:rsidR="006E260B" w:rsidSect="00417FAC">
      <w:type w:val="continuous"/>
      <w:pgSz w:w="12240" w:h="15840"/>
      <w:pgMar w:top="1138" w:right="1282" w:bottom="1138" w:left="118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E2226" w14:textId="77777777" w:rsidR="00020F06" w:rsidRDefault="00020F06" w:rsidP="00117666">
      <w:r>
        <w:separator/>
      </w:r>
    </w:p>
  </w:endnote>
  <w:endnote w:type="continuationSeparator" w:id="0">
    <w:p w14:paraId="08E7EF9D" w14:textId="77777777" w:rsidR="00020F06" w:rsidRDefault="00020F0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25809" w14:textId="2011A631" w:rsidR="00DE7A47" w:rsidRPr="00577C4C" w:rsidRDefault="00020F06">
    <w:pPr>
      <w:pStyle w:val="Footer"/>
      <w:rPr>
        <w:color w:val="C00000"/>
      </w:rPr>
    </w:pPr>
    <w:r>
      <w:rPr>
        <w:noProof/>
      </w:rPr>
      <w:pict w14:anchorId="2FC4B1BB">
        <v:shapetype id="_x0000_t202" coordsize="21600,21600" o:spt="202" path="m,l,21600r21600,l21600,xe">
          <v:stroke joinstyle="miter"/>
          <v:path gradientshapeok="t" o:connecttype="rect"/>
        </v:shapetype>
        <v:shape id="Text Box 12" o:spid="_x0000_s2050" type="#_x0000_t202" style="position:absolute;margin-left:292.8pt;margin-top:0;width:118.8pt;height:19.85pt;z-index:251665408;visibility:visible;mso-position-horizontal:right;mso-position-horizontal-relative:margin;mso-position-vertical:top;mso-position-vertical-relative:bottom-margin-area;mso-width-relative:margin;mso-height-relative:margin" filled="f" stroked="f" strokeweight=".5pt">
          <v:path arrowok="t"/>
          <v:textbox style="mso-next-textbox:#Text Box 12;mso-fit-shape-to-text:t">
            <w:txbxContent>
              <w:p w14:paraId="6618D533" w14:textId="77777777" w:rsidR="00DE7A47" w:rsidRPr="00577C4C" w:rsidRDefault="00474779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E7A4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42664" w:rsidRPr="00A42664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06EE3" w14:textId="77777777" w:rsidR="00DE7A47" w:rsidRPr="00577C4C" w:rsidRDefault="00020F06">
    <w:pPr>
      <w:pStyle w:val="Footer"/>
      <w:rPr>
        <w:b/>
        <w:sz w:val="20"/>
      </w:rPr>
    </w:pPr>
    <w:r>
      <w:rPr>
        <w:noProof/>
      </w:rPr>
      <w:pict w14:anchorId="27E3305F">
        <v:shapetype id="_x0000_t202" coordsize="21600,21600" o:spt="202" path="m,l,21600r21600,l21600,xe">
          <v:stroke joinstyle="miter"/>
          <v:path gradientshapeok="t" o:connecttype="rect"/>
        </v:shapetype>
        <v:shape id="Text Box 11" o:spid="_x0000_s2049" type="#_x0000_t202" style="position:absolute;margin-left:292.8pt;margin-top:0;width:118.8pt;height:19.8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" filled="f" stroked="f" strokeweight=".5pt">
          <v:path arrowok="t"/>
          <v:textbox style="mso-next-textbox:#Text Box 11;mso-fit-shape-to-text:t">
            <w:txbxContent>
              <w:p w14:paraId="674E5BD1" w14:textId="77777777" w:rsidR="00DE7A47" w:rsidRPr="00577C4C" w:rsidRDefault="00474779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E7A4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E7A47" w:rsidRPr="008C229B">
                  <w:rPr>
                    <w:noProof/>
                    <w:color w:val="000000" w:themeColor="text1"/>
                    <w:sz w:val="22"/>
                    <w:szCs w:val="40"/>
                  </w:rPr>
                  <w:t>5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C680C" w14:textId="77777777" w:rsidR="00020F06" w:rsidRDefault="00020F06" w:rsidP="00117666">
      <w:r>
        <w:separator/>
      </w:r>
    </w:p>
  </w:footnote>
  <w:footnote w:type="continuationSeparator" w:id="0">
    <w:p w14:paraId="09B4F906" w14:textId="77777777" w:rsidR="00020F06" w:rsidRDefault="00020F0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9E30E" w14:textId="77777777" w:rsidR="00DE7A47" w:rsidRPr="00930A6D" w:rsidRDefault="00DE7A47" w:rsidP="002E481B">
    <w:pPr>
      <w:pStyle w:val="Header"/>
      <w:tabs>
        <w:tab w:val="left" w:pos="2268"/>
      </w:tabs>
      <w:jc w:val="right"/>
      <w:rPr>
        <w:lang w:val="en-US"/>
      </w:rPr>
    </w:pPr>
    <w:r w:rsidRPr="007E3148">
      <w:ptab w:relativeTo="margin" w:alignment="center" w:leader="none"/>
    </w:r>
    <w:r w:rsidRPr="00930A6D">
      <w:rPr>
        <w:lang w:val="en-US"/>
      </w:rPr>
      <w:t>Fertility preservation in pediatric onco-hematolog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68D64" w14:textId="77777777" w:rsidR="00DE7A47" w:rsidRPr="00930A6D" w:rsidRDefault="00DE7A47" w:rsidP="00994739">
    <w:pPr>
      <w:pStyle w:val="Header"/>
      <w:tabs>
        <w:tab w:val="left" w:pos="2268"/>
      </w:tabs>
      <w:jc w:val="right"/>
      <w:rPr>
        <w:lang w:val="en-US"/>
      </w:rPr>
    </w:pPr>
    <w:r w:rsidRPr="007E3148">
      <w:ptab w:relativeTo="margin" w:alignment="center" w:leader="none"/>
    </w:r>
    <w:r w:rsidRPr="00930A6D">
      <w:rPr>
        <w:lang w:val="en-US"/>
      </w:rPr>
      <w:t>Fertility preservation in pediatric onco-hematolog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57BAA" w14:textId="77777777" w:rsidR="00DE7A47" w:rsidRDefault="00DE7A47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F0503"/>
    <w:multiLevelType w:val="hybridMultilevel"/>
    <w:tmpl w:val="E042DAD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8547D"/>
    <w:multiLevelType w:val="hybridMultilevel"/>
    <w:tmpl w:val="28B03740"/>
    <w:lvl w:ilvl="0" w:tplc="0410000F">
      <w:start w:val="1"/>
      <w:numFmt w:val="decimal"/>
      <w:lvlText w:val="%1."/>
      <w:lvlJc w:val="left"/>
      <w:pPr>
        <w:ind w:left="1209" w:hanging="360"/>
      </w:pPr>
    </w:lvl>
    <w:lvl w:ilvl="1" w:tplc="0410000F">
      <w:start w:val="1"/>
      <w:numFmt w:val="decimal"/>
      <w:lvlText w:val="%2."/>
      <w:lvlJc w:val="left"/>
      <w:pPr>
        <w:ind w:left="1929" w:hanging="360"/>
      </w:pPr>
    </w:lvl>
    <w:lvl w:ilvl="2" w:tplc="0410001B" w:tentative="1">
      <w:start w:val="1"/>
      <w:numFmt w:val="lowerRoman"/>
      <w:lvlText w:val="%3."/>
      <w:lvlJc w:val="right"/>
      <w:pPr>
        <w:ind w:left="2649" w:hanging="180"/>
      </w:pPr>
    </w:lvl>
    <w:lvl w:ilvl="3" w:tplc="0410000F" w:tentative="1">
      <w:start w:val="1"/>
      <w:numFmt w:val="decimal"/>
      <w:lvlText w:val="%4."/>
      <w:lvlJc w:val="left"/>
      <w:pPr>
        <w:ind w:left="3369" w:hanging="360"/>
      </w:pPr>
    </w:lvl>
    <w:lvl w:ilvl="4" w:tplc="04100019" w:tentative="1">
      <w:start w:val="1"/>
      <w:numFmt w:val="lowerLetter"/>
      <w:lvlText w:val="%5."/>
      <w:lvlJc w:val="left"/>
      <w:pPr>
        <w:ind w:left="4089" w:hanging="360"/>
      </w:pPr>
    </w:lvl>
    <w:lvl w:ilvl="5" w:tplc="0410001B" w:tentative="1">
      <w:start w:val="1"/>
      <w:numFmt w:val="lowerRoman"/>
      <w:lvlText w:val="%6."/>
      <w:lvlJc w:val="right"/>
      <w:pPr>
        <w:ind w:left="4809" w:hanging="180"/>
      </w:pPr>
    </w:lvl>
    <w:lvl w:ilvl="6" w:tplc="0410000F" w:tentative="1">
      <w:start w:val="1"/>
      <w:numFmt w:val="decimal"/>
      <w:lvlText w:val="%7."/>
      <w:lvlJc w:val="left"/>
      <w:pPr>
        <w:ind w:left="5529" w:hanging="360"/>
      </w:pPr>
    </w:lvl>
    <w:lvl w:ilvl="7" w:tplc="04100019" w:tentative="1">
      <w:start w:val="1"/>
      <w:numFmt w:val="lowerLetter"/>
      <w:lvlText w:val="%8."/>
      <w:lvlJc w:val="left"/>
      <w:pPr>
        <w:ind w:left="6249" w:hanging="360"/>
      </w:pPr>
    </w:lvl>
    <w:lvl w:ilvl="8" w:tplc="0410001B" w:tentative="1">
      <w:start w:val="1"/>
      <w:numFmt w:val="lowerRoman"/>
      <w:lvlText w:val="%9."/>
      <w:lvlJc w:val="right"/>
      <w:pPr>
        <w:ind w:left="6969" w:hanging="180"/>
      </w:p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78C4912"/>
    <w:multiLevelType w:val="hybridMultilevel"/>
    <w:tmpl w:val="F18E8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366F5"/>
    <w:multiLevelType w:val="hybridMultilevel"/>
    <w:tmpl w:val="2EDAC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93600F"/>
    <w:multiLevelType w:val="hybridMultilevel"/>
    <w:tmpl w:val="F09C4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E35EE6"/>
    <w:multiLevelType w:val="hybridMultilevel"/>
    <w:tmpl w:val="E82428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FC2460"/>
    <w:multiLevelType w:val="hybridMultilevel"/>
    <w:tmpl w:val="633430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44723B"/>
    <w:multiLevelType w:val="hybridMultilevel"/>
    <w:tmpl w:val="1946E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CB643B"/>
    <w:multiLevelType w:val="hybridMultilevel"/>
    <w:tmpl w:val="D75ECE58"/>
    <w:lvl w:ilvl="0" w:tplc="7D8A76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183432"/>
    <w:multiLevelType w:val="hybridMultilevel"/>
    <w:tmpl w:val="39C0C4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050A88"/>
    <w:multiLevelType w:val="multilevel"/>
    <w:tmpl w:val="C6A8CCEA"/>
    <w:numStyleLink w:val="Headings"/>
  </w:abstractNum>
  <w:abstractNum w:abstractNumId="23" w15:restartNumberingAfterBreak="0">
    <w:nsid w:val="4C1A551D"/>
    <w:multiLevelType w:val="hybridMultilevel"/>
    <w:tmpl w:val="F26CA9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E67098E"/>
    <w:multiLevelType w:val="hybridMultilevel"/>
    <w:tmpl w:val="5E4613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A87B5C"/>
    <w:multiLevelType w:val="hybridMultilevel"/>
    <w:tmpl w:val="7B5E5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1A36CA"/>
    <w:multiLevelType w:val="hybridMultilevel"/>
    <w:tmpl w:val="42029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380AF7"/>
    <w:multiLevelType w:val="hybridMultilevel"/>
    <w:tmpl w:val="D04EB7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570FFA"/>
    <w:multiLevelType w:val="hybridMultilevel"/>
    <w:tmpl w:val="15FE1F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AC4F1A"/>
    <w:multiLevelType w:val="hybridMultilevel"/>
    <w:tmpl w:val="B23072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0E5C96"/>
    <w:multiLevelType w:val="hybridMultilevel"/>
    <w:tmpl w:val="3B886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53091"/>
    <w:multiLevelType w:val="hybridMultilevel"/>
    <w:tmpl w:val="F25EB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F56578"/>
    <w:multiLevelType w:val="hybridMultilevel"/>
    <w:tmpl w:val="F17E2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BC6F29"/>
    <w:multiLevelType w:val="multilevel"/>
    <w:tmpl w:val="C6A8CCEA"/>
    <w:numStyleLink w:val="Headings"/>
  </w:abstractNum>
  <w:abstractNum w:abstractNumId="3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6"/>
  </w:num>
  <w:num w:numId="3">
    <w:abstractNumId w:val="6"/>
  </w:num>
  <w:num w:numId="4">
    <w:abstractNumId w:val="3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5"/>
  </w:num>
  <w:num w:numId="8">
    <w:abstractNumId w:val="13"/>
  </w:num>
  <w:num w:numId="9">
    <w:abstractNumId w:val="17"/>
  </w:num>
  <w:num w:numId="10">
    <w:abstractNumId w:val="14"/>
  </w:num>
  <w:num w:numId="11">
    <w:abstractNumId w:val="7"/>
  </w:num>
  <w:num w:numId="12">
    <w:abstractNumId w:val="38"/>
  </w:num>
  <w:num w:numId="13">
    <w:abstractNumId w:val="24"/>
  </w:num>
  <w:num w:numId="14">
    <w:abstractNumId w:val="9"/>
  </w:num>
  <w:num w:numId="15">
    <w:abstractNumId w:val="20"/>
  </w:num>
  <w:num w:numId="16">
    <w:abstractNumId w:val="31"/>
  </w:num>
  <w:num w:numId="17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37"/>
  </w:num>
  <w:num w:numId="21">
    <w:abstractNumId w:val="8"/>
  </w:num>
  <w:num w:numId="22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7"/>
  </w:num>
  <w:num w:numId="24">
    <w:abstractNumId w:val="34"/>
  </w:num>
  <w:num w:numId="25">
    <w:abstractNumId w:val="22"/>
  </w:num>
  <w:num w:numId="26">
    <w:abstractNumId w:val="16"/>
  </w:num>
  <w:num w:numId="27">
    <w:abstractNumId w:val="4"/>
  </w:num>
  <w:num w:numId="28">
    <w:abstractNumId w:val="35"/>
  </w:num>
  <w:num w:numId="29">
    <w:abstractNumId w:val="5"/>
  </w:num>
  <w:num w:numId="30">
    <w:abstractNumId w:val="36"/>
  </w:num>
  <w:num w:numId="31">
    <w:abstractNumId w:val="28"/>
  </w:num>
  <w:num w:numId="32">
    <w:abstractNumId w:val="11"/>
  </w:num>
  <w:num w:numId="33">
    <w:abstractNumId w:val="3"/>
  </w:num>
  <w:num w:numId="34">
    <w:abstractNumId w:val="23"/>
  </w:num>
  <w:num w:numId="35">
    <w:abstractNumId w:val="18"/>
  </w:num>
  <w:num w:numId="36">
    <w:abstractNumId w:val="21"/>
  </w:num>
  <w:num w:numId="37">
    <w:abstractNumId w:val="10"/>
  </w:num>
  <w:num w:numId="38">
    <w:abstractNumId w:val="29"/>
  </w:num>
  <w:num w:numId="39">
    <w:abstractNumId w:val="30"/>
  </w:num>
  <w:num w:numId="40">
    <w:abstractNumId w:val="25"/>
  </w:num>
  <w:num w:numId="41">
    <w:abstractNumId w:val="1"/>
  </w:num>
  <w:num w:numId="42">
    <w:abstractNumId w:val="33"/>
  </w:num>
  <w:num w:numId="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283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1855"/>
    <w:rsid w:val="00001E3C"/>
    <w:rsid w:val="00006014"/>
    <w:rsid w:val="00012D0E"/>
    <w:rsid w:val="0001467E"/>
    <w:rsid w:val="000172CC"/>
    <w:rsid w:val="000200E6"/>
    <w:rsid w:val="00020205"/>
    <w:rsid w:val="00020F06"/>
    <w:rsid w:val="00021219"/>
    <w:rsid w:val="0002573A"/>
    <w:rsid w:val="00026D6A"/>
    <w:rsid w:val="0002756A"/>
    <w:rsid w:val="0003101D"/>
    <w:rsid w:val="000311B2"/>
    <w:rsid w:val="0003144C"/>
    <w:rsid w:val="00031BFC"/>
    <w:rsid w:val="000320C7"/>
    <w:rsid w:val="00032380"/>
    <w:rsid w:val="00034304"/>
    <w:rsid w:val="00034B39"/>
    <w:rsid w:val="00035357"/>
    <w:rsid w:val="00035434"/>
    <w:rsid w:val="00035A25"/>
    <w:rsid w:val="00037F51"/>
    <w:rsid w:val="00040159"/>
    <w:rsid w:val="000401CE"/>
    <w:rsid w:val="00040FEE"/>
    <w:rsid w:val="00041094"/>
    <w:rsid w:val="00041356"/>
    <w:rsid w:val="00045678"/>
    <w:rsid w:val="000456B7"/>
    <w:rsid w:val="000458E4"/>
    <w:rsid w:val="000461F6"/>
    <w:rsid w:val="00046730"/>
    <w:rsid w:val="00046F4B"/>
    <w:rsid w:val="00050FDB"/>
    <w:rsid w:val="00051998"/>
    <w:rsid w:val="000528A3"/>
    <w:rsid w:val="0005472E"/>
    <w:rsid w:val="00054988"/>
    <w:rsid w:val="0005500B"/>
    <w:rsid w:val="00060727"/>
    <w:rsid w:val="00060DF4"/>
    <w:rsid w:val="00060E06"/>
    <w:rsid w:val="0006116C"/>
    <w:rsid w:val="00063D84"/>
    <w:rsid w:val="00064F1F"/>
    <w:rsid w:val="0006547B"/>
    <w:rsid w:val="0006557C"/>
    <w:rsid w:val="00065640"/>
    <w:rsid w:val="0006636D"/>
    <w:rsid w:val="00066536"/>
    <w:rsid w:val="00067BBF"/>
    <w:rsid w:val="00070752"/>
    <w:rsid w:val="00071FF3"/>
    <w:rsid w:val="00073381"/>
    <w:rsid w:val="0007364F"/>
    <w:rsid w:val="00075A85"/>
    <w:rsid w:val="00076072"/>
    <w:rsid w:val="00077446"/>
    <w:rsid w:val="00077A0D"/>
    <w:rsid w:val="00077D53"/>
    <w:rsid w:val="000802B3"/>
    <w:rsid w:val="00080785"/>
    <w:rsid w:val="0008101D"/>
    <w:rsid w:val="00081394"/>
    <w:rsid w:val="0008308D"/>
    <w:rsid w:val="00084838"/>
    <w:rsid w:val="0008495A"/>
    <w:rsid w:val="000869D0"/>
    <w:rsid w:val="00086FB0"/>
    <w:rsid w:val="000874A4"/>
    <w:rsid w:val="00087CEF"/>
    <w:rsid w:val="00087E27"/>
    <w:rsid w:val="00092973"/>
    <w:rsid w:val="00092F38"/>
    <w:rsid w:val="00092FE9"/>
    <w:rsid w:val="000935C5"/>
    <w:rsid w:val="00094A95"/>
    <w:rsid w:val="00095169"/>
    <w:rsid w:val="000A0397"/>
    <w:rsid w:val="000A1915"/>
    <w:rsid w:val="000A1C0F"/>
    <w:rsid w:val="000A1D28"/>
    <w:rsid w:val="000A3A11"/>
    <w:rsid w:val="000A4898"/>
    <w:rsid w:val="000A6A71"/>
    <w:rsid w:val="000B0203"/>
    <w:rsid w:val="000B1503"/>
    <w:rsid w:val="000B2E12"/>
    <w:rsid w:val="000B2FAD"/>
    <w:rsid w:val="000B34BD"/>
    <w:rsid w:val="000B586C"/>
    <w:rsid w:val="000B6EF8"/>
    <w:rsid w:val="000C2215"/>
    <w:rsid w:val="000C6B92"/>
    <w:rsid w:val="000C7B22"/>
    <w:rsid w:val="000C7E2A"/>
    <w:rsid w:val="000D024D"/>
    <w:rsid w:val="000D0427"/>
    <w:rsid w:val="000D096B"/>
    <w:rsid w:val="000D148F"/>
    <w:rsid w:val="000D243D"/>
    <w:rsid w:val="000D286D"/>
    <w:rsid w:val="000D3EAF"/>
    <w:rsid w:val="000E0454"/>
    <w:rsid w:val="000E13EF"/>
    <w:rsid w:val="000E148D"/>
    <w:rsid w:val="000E54D5"/>
    <w:rsid w:val="000E5BF3"/>
    <w:rsid w:val="000E65AE"/>
    <w:rsid w:val="000E7B36"/>
    <w:rsid w:val="000F1060"/>
    <w:rsid w:val="000F484F"/>
    <w:rsid w:val="000F4CFB"/>
    <w:rsid w:val="000F5BFD"/>
    <w:rsid w:val="001002C0"/>
    <w:rsid w:val="00100430"/>
    <w:rsid w:val="00102250"/>
    <w:rsid w:val="001040BD"/>
    <w:rsid w:val="0010461A"/>
    <w:rsid w:val="0010476A"/>
    <w:rsid w:val="00105DA0"/>
    <w:rsid w:val="001067E9"/>
    <w:rsid w:val="00107283"/>
    <w:rsid w:val="00111509"/>
    <w:rsid w:val="00111941"/>
    <w:rsid w:val="001119D0"/>
    <w:rsid w:val="00112898"/>
    <w:rsid w:val="001130CA"/>
    <w:rsid w:val="001144EE"/>
    <w:rsid w:val="00115C3E"/>
    <w:rsid w:val="00116A99"/>
    <w:rsid w:val="00117666"/>
    <w:rsid w:val="00120EDA"/>
    <w:rsid w:val="001223A7"/>
    <w:rsid w:val="001233AB"/>
    <w:rsid w:val="001233E5"/>
    <w:rsid w:val="001254F6"/>
    <w:rsid w:val="001263E6"/>
    <w:rsid w:val="001310FC"/>
    <w:rsid w:val="001317EA"/>
    <w:rsid w:val="00132670"/>
    <w:rsid w:val="00134256"/>
    <w:rsid w:val="00134C0F"/>
    <w:rsid w:val="00134E6D"/>
    <w:rsid w:val="00136A40"/>
    <w:rsid w:val="00137C65"/>
    <w:rsid w:val="00137D23"/>
    <w:rsid w:val="00140B8E"/>
    <w:rsid w:val="0014149B"/>
    <w:rsid w:val="00143704"/>
    <w:rsid w:val="001448EA"/>
    <w:rsid w:val="00144A7A"/>
    <w:rsid w:val="00147395"/>
    <w:rsid w:val="00152508"/>
    <w:rsid w:val="00154767"/>
    <w:rsid w:val="001552C9"/>
    <w:rsid w:val="001556D1"/>
    <w:rsid w:val="00155B01"/>
    <w:rsid w:val="00155FD1"/>
    <w:rsid w:val="0015663C"/>
    <w:rsid w:val="001573FE"/>
    <w:rsid w:val="00157741"/>
    <w:rsid w:val="00160E38"/>
    <w:rsid w:val="001627F3"/>
    <w:rsid w:val="001660B2"/>
    <w:rsid w:val="00171556"/>
    <w:rsid w:val="0017353D"/>
    <w:rsid w:val="00175269"/>
    <w:rsid w:val="00177A1F"/>
    <w:rsid w:val="00177D84"/>
    <w:rsid w:val="0018337E"/>
    <w:rsid w:val="00184221"/>
    <w:rsid w:val="00184BC3"/>
    <w:rsid w:val="001865C9"/>
    <w:rsid w:val="00187A25"/>
    <w:rsid w:val="001918B8"/>
    <w:rsid w:val="00192929"/>
    <w:rsid w:val="00192AAC"/>
    <w:rsid w:val="0019462F"/>
    <w:rsid w:val="001948E1"/>
    <w:rsid w:val="00195379"/>
    <w:rsid w:val="001964EF"/>
    <w:rsid w:val="00197C7B"/>
    <w:rsid w:val="001A00F7"/>
    <w:rsid w:val="001A0A7C"/>
    <w:rsid w:val="001A0ECE"/>
    <w:rsid w:val="001A10A8"/>
    <w:rsid w:val="001A1130"/>
    <w:rsid w:val="001A149A"/>
    <w:rsid w:val="001A14C0"/>
    <w:rsid w:val="001A1B40"/>
    <w:rsid w:val="001A489D"/>
    <w:rsid w:val="001A6270"/>
    <w:rsid w:val="001A64C3"/>
    <w:rsid w:val="001A7576"/>
    <w:rsid w:val="001A7A26"/>
    <w:rsid w:val="001A7E6C"/>
    <w:rsid w:val="001B11E4"/>
    <w:rsid w:val="001B1A2C"/>
    <w:rsid w:val="001B372B"/>
    <w:rsid w:val="001B3F35"/>
    <w:rsid w:val="001B5428"/>
    <w:rsid w:val="001C0E08"/>
    <w:rsid w:val="001C22EF"/>
    <w:rsid w:val="001C2DD7"/>
    <w:rsid w:val="001C3BAA"/>
    <w:rsid w:val="001C3E49"/>
    <w:rsid w:val="001C69E9"/>
    <w:rsid w:val="001C7D3A"/>
    <w:rsid w:val="001D0C63"/>
    <w:rsid w:val="001D27EC"/>
    <w:rsid w:val="001D354F"/>
    <w:rsid w:val="001D3BD2"/>
    <w:rsid w:val="001D455A"/>
    <w:rsid w:val="001D5ADD"/>
    <w:rsid w:val="001D5C23"/>
    <w:rsid w:val="001D68D0"/>
    <w:rsid w:val="001D697D"/>
    <w:rsid w:val="001D7916"/>
    <w:rsid w:val="001D7B8D"/>
    <w:rsid w:val="001E2FC4"/>
    <w:rsid w:val="001E4E33"/>
    <w:rsid w:val="001E5EBF"/>
    <w:rsid w:val="001F0833"/>
    <w:rsid w:val="001F4C07"/>
    <w:rsid w:val="001F54A6"/>
    <w:rsid w:val="001F7148"/>
    <w:rsid w:val="001F769B"/>
    <w:rsid w:val="001F7C2A"/>
    <w:rsid w:val="00200CCA"/>
    <w:rsid w:val="002012A2"/>
    <w:rsid w:val="002023FA"/>
    <w:rsid w:val="002048C4"/>
    <w:rsid w:val="0020591F"/>
    <w:rsid w:val="002062F9"/>
    <w:rsid w:val="002154B2"/>
    <w:rsid w:val="0021608C"/>
    <w:rsid w:val="00217239"/>
    <w:rsid w:val="00220345"/>
    <w:rsid w:val="002208A5"/>
    <w:rsid w:val="00220AEA"/>
    <w:rsid w:val="00220B39"/>
    <w:rsid w:val="002211D8"/>
    <w:rsid w:val="00221D15"/>
    <w:rsid w:val="00222930"/>
    <w:rsid w:val="00222DCD"/>
    <w:rsid w:val="00223385"/>
    <w:rsid w:val="0022476F"/>
    <w:rsid w:val="00225075"/>
    <w:rsid w:val="002250E5"/>
    <w:rsid w:val="00226954"/>
    <w:rsid w:val="00227098"/>
    <w:rsid w:val="00227FC2"/>
    <w:rsid w:val="002302CB"/>
    <w:rsid w:val="002311A0"/>
    <w:rsid w:val="00231625"/>
    <w:rsid w:val="0023172F"/>
    <w:rsid w:val="00231FBB"/>
    <w:rsid w:val="002329BA"/>
    <w:rsid w:val="002332C7"/>
    <w:rsid w:val="0023417D"/>
    <w:rsid w:val="00234C66"/>
    <w:rsid w:val="00235499"/>
    <w:rsid w:val="0023697B"/>
    <w:rsid w:val="002369A4"/>
    <w:rsid w:val="00240884"/>
    <w:rsid w:val="00242CBC"/>
    <w:rsid w:val="00242D3D"/>
    <w:rsid w:val="00242D9B"/>
    <w:rsid w:val="00243C71"/>
    <w:rsid w:val="00245066"/>
    <w:rsid w:val="002472B9"/>
    <w:rsid w:val="00247CFF"/>
    <w:rsid w:val="00247DE5"/>
    <w:rsid w:val="00247E12"/>
    <w:rsid w:val="00251D3D"/>
    <w:rsid w:val="00252857"/>
    <w:rsid w:val="00253A0D"/>
    <w:rsid w:val="00255A4F"/>
    <w:rsid w:val="00255A6D"/>
    <w:rsid w:val="002621B4"/>
    <w:rsid w:val="002629A3"/>
    <w:rsid w:val="00264295"/>
    <w:rsid w:val="002642CE"/>
    <w:rsid w:val="00265660"/>
    <w:rsid w:val="0026613D"/>
    <w:rsid w:val="002664AC"/>
    <w:rsid w:val="00266D04"/>
    <w:rsid w:val="00267D18"/>
    <w:rsid w:val="00270819"/>
    <w:rsid w:val="00273F80"/>
    <w:rsid w:val="002744B3"/>
    <w:rsid w:val="00274D1C"/>
    <w:rsid w:val="00275229"/>
    <w:rsid w:val="002754CA"/>
    <w:rsid w:val="00276DD0"/>
    <w:rsid w:val="00276EBB"/>
    <w:rsid w:val="0027719E"/>
    <w:rsid w:val="00277832"/>
    <w:rsid w:val="00280961"/>
    <w:rsid w:val="002812D7"/>
    <w:rsid w:val="00282AE5"/>
    <w:rsid w:val="00282FAC"/>
    <w:rsid w:val="002836E2"/>
    <w:rsid w:val="00283803"/>
    <w:rsid w:val="00284361"/>
    <w:rsid w:val="00285B0A"/>
    <w:rsid w:val="002868E2"/>
    <w:rsid w:val="0028699D"/>
    <w:rsid w:val="002869C3"/>
    <w:rsid w:val="00286C4E"/>
    <w:rsid w:val="00287473"/>
    <w:rsid w:val="00291F33"/>
    <w:rsid w:val="00291F8D"/>
    <w:rsid w:val="0029263A"/>
    <w:rsid w:val="002936E4"/>
    <w:rsid w:val="00294275"/>
    <w:rsid w:val="0029451C"/>
    <w:rsid w:val="002945B9"/>
    <w:rsid w:val="00295929"/>
    <w:rsid w:val="00296B88"/>
    <w:rsid w:val="00297ED1"/>
    <w:rsid w:val="002A1876"/>
    <w:rsid w:val="002A1A4B"/>
    <w:rsid w:val="002A1C6E"/>
    <w:rsid w:val="002A3D09"/>
    <w:rsid w:val="002A4359"/>
    <w:rsid w:val="002A595C"/>
    <w:rsid w:val="002A5F4F"/>
    <w:rsid w:val="002B0A91"/>
    <w:rsid w:val="002B15EF"/>
    <w:rsid w:val="002B28E7"/>
    <w:rsid w:val="002B3187"/>
    <w:rsid w:val="002B452D"/>
    <w:rsid w:val="002B4DA6"/>
    <w:rsid w:val="002B6530"/>
    <w:rsid w:val="002C05D2"/>
    <w:rsid w:val="002C0848"/>
    <w:rsid w:val="002C14AF"/>
    <w:rsid w:val="002C1D1D"/>
    <w:rsid w:val="002C1D24"/>
    <w:rsid w:val="002C336E"/>
    <w:rsid w:val="002C4ADC"/>
    <w:rsid w:val="002C5AE0"/>
    <w:rsid w:val="002C71B4"/>
    <w:rsid w:val="002C74CA"/>
    <w:rsid w:val="002C7DE9"/>
    <w:rsid w:val="002C7F72"/>
    <w:rsid w:val="002D0CEB"/>
    <w:rsid w:val="002D0F37"/>
    <w:rsid w:val="002D262A"/>
    <w:rsid w:val="002D3ED2"/>
    <w:rsid w:val="002D4941"/>
    <w:rsid w:val="002D6671"/>
    <w:rsid w:val="002E06F6"/>
    <w:rsid w:val="002E1E11"/>
    <w:rsid w:val="002E2DDF"/>
    <w:rsid w:val="002E481B"/>
    <w:rsid w:val="002E4C51"/>
    <w:rsid w:val="002E5A16"/>
    <w:rsid w:val="002E691B"/>
    <w:rsid w:val="002E76E2"/>
    <w:rsid w:val="002F43A1"/>
    <w:rsid w:val="002F50A2"/>
    <w:rsid w:val="002F6A12"/>
    <w:rsid w:val="002F744D"/>
    <w:rsid w:val="0030182D"/>
    <w:rsid w:val="00301F82"/>
    <w:rsid w:val="00302222"/>
    <w:rsid w:val="0030376F"/>
    <w:rsid w:val="00303DE6"/>
    <w:rsid w:val="00304387"/>
    <w:rsid w:val="00304B84"/>
    <w:rsid w:val="00305278"/>
    <w:rsid w:val="003067B0"/>
    <w:rsid w:val="003075BE"/>
    <w:rsid w:val="00310124"/>
    <w:rsid w:val="00310790"/>
    <w:rsid w:val="00311653"/>
    <w:rsid w:val="00311A4A"/>
    <w:rsid w:val="00311F8B"/>
    <w:rsid w:val="00313623"/>
    <w:rsid w:val="00313663"/>
    <w:rsid w:val="0031415C"/>
    <w:rsid w:val="003161CD"/>
    <w:rsid w:val="00316FE9"/>
    <w:rsid w:val="0031713F"/>
    <w:rsid w:val="003174F6"/>
    <w:rsid w:val="003177F9"/>
    <w:rsid w:val="003179A5"/>
    <w:rsid w:val="003208F7"/>
    <w:rsid w:val="003218CD"/>
    <w:rsid w:val="00324839"/>
    <w:rsid w:val="00327525"/>
    <w:rsid w:val="0032791C"/>
    <w:rsid w:val="00330546"/>
    <w:rsid w:val="0033068B"/>
    <w:rsid w:val="00330CFB"/>
    <w:rsid w:val="00332C25"/>
    <w:rsid w:val="00332D22"/>
    <w:rsid w:val="003332B3"/>
    <w:rsid w:val="00333E36"/>
    <w:rsid w:val="0033550A"/>
    <w:rsid w:val="003374F0"/>
    <w:rsid w:val="003378F1"/>
    <w:rsid w:val="0034002D"/>
    <w:rsid w:val="003413E5"/>
    <w:rsid w:val="003427A8"/>
    <w:rsid w:val="00342C99"/>
    <w:rsid w:val="003440ED"/>
    <w:rsid w:val="003447A9"/>
    <w:rsid w:val="00344FF1"/>
    <w:rsid w:val="00345FB0"/>
    <w:rsid w:val="003466BD"/>
    <w:rsid w:val="00347915"/>
    <w:rsid w:val="00352306"/>
    <w:rsid w:val="0035256A"/>
    <w:rsid w:val="00352C2E"/>
    <w:rsid w:val="003534ED"/>
    <w:rsid w:val="003544FB"/>
    <w:rsid w:val="00354FD0"/>
    <w:rsid w:val="00356A44"/>
    <w:rsid w:val="00357365"/>
    <w:rsid w:val="003573F6"/>
    <w:rsid w:val="003579B0"/>
    <w:rsid w:val="00357BE2"/>
    <w:rsid w:val="00361B1E"/>
    <w:rsid w:val="0036382F"/>
    <w:rsid w:val="003644E8"/>
    <w:rsid w:val="003649AC"/>
    <w:rsid w:val="00365C6F"/>
    <w:rsid w:val="00365C9E"/>
    <w:rsid w:val="00365D63"/>
    <w:rsid w:val="00366AEE"/>
    <w:rsid w:val="0036793B"/>
    <w:rsid w:val="00372269"/>
    <w:rsid w:val="0037252C"/>
    <w:rsid w:val="00372682"/>
    <w:rsid w:val="0037424E"/>
    <w:rsid w:val="0037572D"/>
    <w:rsid w:val="00376CC5"/>
    <w:rsid w:val="00380992"/>
    <w:rsid w:val="0038481B"/>
    <w:rsid w:val="00384AEB"/>
    <w:rsid w:val="00385083"/>
    <w:rsid w:val="00391C39"/>
    <w:rsid w:val="00391E0A"/>
    <w:rsid w:val="00394487"/>
    <w:rsid w:val="00394502"/>
    <w:rsid w:val="00395E3B"/>
    <w:rsid w:val="0039625C"/>
    <w:rsid w:val="003962F9"/>
    <w:rsid w:val="003968F0"/>
    <w:rsid w:val="0039693B"/>
    <w:rsid w:val="00396B27"/>
    <w:rsid w:val="00397249"/>
    <w:rsid w:val="00397B90"/>
    <w:rsid w:val="003A14D9"/>
    <w:rsid w:val="003A274E"/>
    <w:rsid w:val="003A3693"/>
    <w:rsid w:val="003A493D"/>
    <w:rsid w:val="003A629D"/>
    <w:rsid w:val="003B1294"/>
    <w:rsid w:val="003B1C2F"/>
    <w:rsid w:val="003B1CFB"/>
    <w:rsid w:val="003B383E"/>
    <w:rsid w:val="003B6962"/>
    <w:rsid w:val="003B69F8"/>
    <w:rsid w:val="003B6C38"/>
    <w:rsid w:val="003B72F9"/>
    <w:rsid w:val="003C0098"/>
    <w:rsid w:val="003C073D"/>
    <w:rsid w:val="003C1E15"/>
    <w:rsid w:val="003C30EA"/>
    <w:rsid w:val="003C4D4B"/>
    <w:rsid w:val="003C52CA"/>
    <w:rsid w:val="003C5C97"/>
    <w:rsid w:val="003C7B06"/>
    <w:rsid w:val="003D14A3"/>
    <w:rsid w:val="003D1F93"/>
    <w:rsid w:val="003D2F2D"/>
    <w:rsid w:val="003D33B7"/>
    <w:rsid w:val="003D63FF"/>
    <w:rsid w:val="003D73F7"/>
    <w:rsid w:val="003E003D"/>
    <w:rsid w:val="003E0F21"/>
    <w:rsid w:val="003E11BE"/>
    <w:rsid w:val="003E1816"/>
    <w:rsid w:val="003E1F2B"/>
    <w:rsid w:val="003E21A0"/>
    <w:rsid w:val="003E7BA2"/>
    <w:rsid w:val="003F0F0D"/>
    <w:rsid w:val="003F109D"/>
    <w:rsid w:val="003F2A8E"/>
    <w:rsid w:val="003F2AC3"/>
    <w:rsid w:val="003F3A6C"/>
    <w:rsid w:val="003F3FFE"/>
    <w:rsid w:val="003F48C2"/>
    <w:rsid w:val="003F5043"/>
    <w:rsid w:val="003F6081"/>
    <w:rsid w:val="00400C20"/>
    <w:rsid w:val="00401590"/>
    <w:rsid w:val="00402ECC"/>
    <w:rsid w:val="00403EC0"/>
    <w:rsid w:val="0040520A"/>
    <w:rsid w:val="00405A3B"/>
    <w:rsid w:val="00406F54"/>
    <w:rsid w:val="004120D6"/>
    <w:rsid w:val="00412CD2"/>
    <w:rsid w:val="00413434"/>
    <w:rsid w:val="00413990"/>
    <w:rsid w:val="00414B89"/>
    <w:rsid w:val="00416245"/>
    <w:rsid w:val="00417EE8"/>
    <w:rsid w:val="00417FAC"/>
    <w:rsid w:val="0042147B"/>
    <w:rsid w:val="004224E6"/>
    <w:rsid w:val="0042285A"/>
    <w:rsid w:val="00422C94"/>
    <w:rsid w:val="0042470A"/>
    <w:rsid w:val="00427536"/>
    <w:rsid w:val="00427E3B"/>
    <w:rsid w:val="00430C9F"/>
    <w:rsid w:val="0043187F"/>
    <w:rsid w:val="00431E3A"/>
    <w:rsid w:val="00432B1F"/>
    <w:rsid w:val="00433E9B"/>
    <w:rsid w:val="004342D1"/>
    <w:rsid w:val="0043540E"/>
    <w:rsid w:val="0043582E"/>
    <w:rsid w:val="00436916"/>
    <w:rsid w:val="004371E0"/>
    <w:rsid w:val="00437418"/>
    <w:rsid w:val="00441A6B"/>
    <w:rsid w:val="00442356"/>
    <w:rsid w:val="00442476"/>
    <w:rsid w:val="00442F03"/>
    <w:rsid w:val="004458D3"/>
    <w:rsid w:val="004475BE"/>
    <w:rsid w:val="0045024C"/>
    <w:rsid w:val="0045049F"/>
    <w:rsid w:val="00450F43"/>
    <w:rsid w:val="0045239F"/>
    <w:rsid w:val="00452E44"/>
    <w:rsid w:val="00455128"/>
    <w:rsid w:val="00456A1B"/>
    <w:rsid w:val="004573C4"/>
    <w:rsid w:val="004574AE"/>
    <w:rsid w:val="004634E6"/>
    <w:rsid w:val="00463E3D"/>
    <w:rsid w:val="004645AE"/>
    <w:rsid w:val="0046482D"/>
    <w:rsid w:val="00464B71"/>
    <w:rsid w:val="00465653"/>
    <w:rsid w:val="0046780E"/>
    <w:rsid w:val="00467AB8"/>
    <w:rsid w:val="00470A7D"/>
    <w:rsid w:val="00473FBD"/>
    <w:rsid w:val="00474779"/>
    <w:rsid w:val="00475052"/>
    <w:rsid w:val="004757E4"/>
    <w:rsid w:val="0047725E"/>
    <w:rsid w:val="004776F3"/>
    <w:rsid w:val="00480047"/>
    <w:rsid w:val="0048255F"/>
    <w:rsid w:val="004835BC"/>
    <w:rsid w:val="00483D0C"/>
    <w:rsid w:val="00484EAF"/>
    <w:rsid w:val="00485048"/>
    <w:rsid w:val="00485855"/>
    <w:rsid w:val="004878FF"/>
    <w:rsid w:val="00490FA2"/>
    <w:rsid w:val="00492288"/>
    <w:rsid w:val="0049243B"/>
    <w:rsid w:val="0049290B"/>
    <w:rsid w:val="00492FAB"/>
    <w:rsid w:val="00493285"/>
    <w:rsid w:val="00494E42"/>
    <w:rsid w:val="0049549D"/>
    <w:rsid w:val="00497169"/>
    <w:rsid w:val="00497D53"/>
    <w:rsid w:val="004A0060"/>
    <w:rsid w:val="004A2B58"/>
    <w:rsid w:val="004A3F0B"/>
    <w:rsid w:val="004B04CD"/>
    <w:rsid w:val="004B11F5"/>
    <w:rsid w:val="004B1DB8"/>
    <w:rsid w:val="004B3BAC"/>
    <w:rsid w:val="004B41E2"/>
    <w:rsid w:val="004B6C3C"/>
    <w:rsid w:val="004B6E65"/>
    <w:rsid w:val="004B6FBA"/>
    <w:rsid w:val="004C02E4"/>
    <w:rsid w:val="004C08B3"/>
    <w:rsid w:val="004C1076"/>
    <w:rsid w:val="004C1828"/>
    <w:rsid w:val="004C1B3A"/>
    <w:rsid w:val="004C2CFA"/>
    <w:rsid w:val="004C6406"/>
    <w:rsid w:val="004D0D57"/>
    <w:rsid w:val="004D1ED2"/>
    <w:rsid w:val="004D3E33"/>
    <w:rsid w:val="004D4CCC"/>
    <w:rsid w:val="004D6382"/>
    <w:rsid w:val="004D7448"/>
    <w:rsid w:val="004D7C7C"/>
    <w:rsid w:val="004D7E83"/>
    <w:rsid w:val="004E24E1"/>
    <w:rsid w:val="004E7A5C"/>
    <w:rsid w:val="004F0571"/>
    <w:rsid w:val="004F19BE"/>
    <w:rsid w:val="004F3220"/>
    <w:rsid w:val="004F564D"/>
    <w:rsid w:val="004F5C83"/>
    <w:rsid w:val="004F6045"/>
    <w:rsid w:val="004F729D"/>
    <w:rsid w:val="004F74BF"/>
    <w:rsid w:val="004F76EE"/>
    <w:rsid w:val="00500D1A"/>
    <w:rsid w:val="0050157D"/>
    <w:rsid w:val="00506249"/>
    <w:rsid w:val="00507665"/>
    <w:rsid w:val="00510C08"/>
    <w:rsid w:val="00510F1B"/>
    <w:rsid w:val="00511DE9"/>
    <w:rsid w:val="005126F5"/>
    <w:rsid w:val="00513669"/>
    <w:rsid w:val="00513B01"/>
    <w:rsid w:val="00513F87"/>
    <w:rsid w:val="00514C3E"/>
    <w:rsid w:val="00515C35"/>
    <w:rsid w:val="00516B98"/>
    <w:rsid w:val="005178A0"/>
    <w:rsid w:val="005211A2"/>
    <w:rsid w:val="005227D1"/>
    <w:rsid w:val="00522C7C"/>
    <w:rsid w:val="0052373D"/>
    <w:rsid w:val="005239E8"/>
    <w:rsid w:val="005250F2"/>
    <w:rsid w:val="005251B7"/>
    <w:rsid w:val="00526129"/>
    <w:rsid w:val="005267E4"/>
    <w:rsid w:val="005304B8"/>
    <w:rsid w:val="005322BF"/>
    <w:rsid w:val="005328A8"/>
    <w:rsid w:val="0053775E"/>
    <w:rsid w:val="00540375"/>
    <w:rsid w:val="005409F7"/>
    <w:rsid w:val="00541835"/>
    <w:rsid w:val="005421DF"/>
    <w:rsid w:val="005455F7"/>
    <w:rsid w:val="005474DB"/>
    <w:rsid w:val="00553926"/>
    <w:rsid w:val="00554A8B"/>
    <w:rsid w:val="0055521B"/>
    <w:rsid w:val="005552BF"/>
    <w:rsid w:val="00560F2F"/>
    <w:rsid w:val="0056142D"/>
    <w:rsid w:val="00565A61"/>
    <w:rsid w:val="005662F7"/>
    <w:rsid w:val="00567DE6"/>
    <w:rsid w:val="00571456"/>
    <w:rsid w:val="005714E6"/>
    <w:rsid w:val="005726FD"/>
    <w:rsid w:val="00573996"/>
    <w:rsid w:val="00574F4E"/>
    <w:rsid w:val="00582667"/>
    <w:rsid w:val="005829E5"/>
    <w:rsid w:val="00583D8C"/>
    <w:rsid w:val="00584302"/>
    <w:rsid w:val="005859B6"/>
    <w:rsid w:val="005907BD"/>
    <w:rsid w:val="00592329"/>
    <w:rsid w:val="005946C2"/>
    <w:rsid w:val="0059503F"/>
    <w:rsid w:val="0059505B"/>
    <w:rsid w:val="0059623C"/>
    <w:rsid w:val="005962E1"/>
    <w:rsid w:val="00597BA9"/>
    <w:rsid w:val="00597C2D"/>
    <w:rsid w:val="005A12FA"/>
    <w:rsid w:val="005A1D84"/>
    <w:rsid w:val="005A29A4"/>
    <w:rsid w:val="005A30B1"/>
    <w:rsid w:val="005A584A"/>
    <w:rsid w:val="005A6CB1"/>
    <w:rsid w:val="005A70EA"/>
    <w:rsid w:val="005A7EED"/>
    <w:rsid w:val="005B10AF"/>
    <w:rsid w:val="005B147F"/>
    <w:rsid w:val="005B3F0B"/>
    <w:rsid w:val="005B43AB"/>
    <w:rsid w:val="005B47F1"/>
    <w:rsid w:val="005B67E3"/>
    <w:rsid w:val="005B7855"/>
    <w:rsid w:val="005B7AF0"/>
    <w:rsid w:val="005C0BBB"/>
    <w:rsid w:val="005C0F3D"/>
    <w:rsid w:val="005C1254"/>
    <w:rsid w:val="005C23C9"/>
    <w:rsid w:val="005C25CC"/>
    <w:rsid w:val="005C2ACF"/>
    <w:rsid w:val="005C38FC"/>
    <w:rsid w:val="005C3963"/>
    <w:rsid w:val="005C45AF"/>
    <w:rsid w:val="005C5534"/>
    <w:rsid w:val="005C6786"/>
    <w:rsid w:val="005C6E60"/>
    <w:rsid w:val="005C7DAF"/>
    <w:rsid w:val="005D0B5A"/>
    <w:rsid w:val="005D105A"/>
    <w:rsid w:val="005D1183"/>
    <w:rsid w:val="005D1840"/>
    <w:rsid w:val="005D24DB"/>
    <w:rsid w:val="005D35E4"/>
    <w:rsid w:val="005D3733"/>
    <w:rsid w:val="005D4076"/>
    <w:rsid w:val="005D41C8"/>
    <w:rsid w:val="005D6B41"/>
    <w:rsid w:val="005D7643"/>
    <w:rsid w:val="005D7910"/>
    <w:rsid w:val="005E0373"/>
    <w:rsid w:val="005E099E"/>
    <w:rsid w:val="005E7964"/>
    <w:rsid w:val="005E7E2C"/>
    <w:rsid w:val="005F1871"/>
    <w:rsid w:val="005F232E"/>
    <w:rsid w:val="005F3B1D"/>
    <w:rsid w:val="005F412C"/>
    <w:rsid w:val="005F4610"/>
    <w:rsid w:val="005F4CC3"/>
    <w:rsid w:val="005F6B19"/>
    <w:rsid w:val="005F7425"/>
    <w:rsid w:val="005F76ED"/>
    <w:rsid w:val="00600628"/>
    <w:rsid w:val="00601FBB"/>
    <w:rsid w:val="00602B02"/>
    <w:rsid w:val="0060355E"/>
    <w:rsid w:val="0060440B"/>
    <w:rsid w:val="0060537A"/>
    <w:rsid w:val="006056AD"/>
    <w:rsid w:val="00606F16"/>
    <w:rsid w:val="006073F5"/>
    <w:rsid w:val="006119C4"/>
    <w:rsid w:val="00613518"/>
    <w:rsid w:val="0061419B"/>
    <w:rsid w:val="00615BB7"/>
    <w:rsid w:val="006175B1"/>
    <w:rsid w:val="00620148"/>
    <w:rsid w:val="0062086B"/>
    <w:rsid w:val="0062154F"/>
    <w:rsid w:val="006230B3"/>
    <w:rsid w:val="006234AA"/>
    <w:rsid w:val="006247F6"/>
    <w:rsid w:val="00624B3F"/>
    <w:rsid w:val="00626598"/>
    <w:rsid w:val="006266F3"/>
    <w:rsid w:val="00631175"/>
    <w:rsid w:val="00631294"/>
    <w:rsid w:val="00631A8C"/>
    <w:rsid w:val="00632BE7"/>
    <w:rsid w:val="00633ED4"/>
    <w:rsid w:val="00635123"/>
    <w:rsid w:val="00636770"/>
    <w:rsid w:val="00636816"/>
    <w:rsid w:val="00637B3C"/>
    <w:rsid w:val="00640C9A"/>
    <w:rsid w:val="00643BAD"/>
    <w:rsid w:val="00644ECF"/>
    <w:rsid w:val="006465BD"/>
    <w:rsid w:val="006479BF"/>
    <w:rsid w:val="00647BC8"/>
    <w:rsid w:val="006502CD"/>
    <w:rsid w:val="006505CD"/>
    <w:rsid w:val="00650CB7"/>
    <w:rsid w:val="006516CD"/>
    <w:rsid w:val="0065183E"/>
    <w:rsid w:val="00651CA2"/>
    <w:rsid w:val="00652172"/>
    <w:rsid w:val="00652C6A"/>
    <w:rsid w:val="00653463"/>
    <w:rsid w:val="006535A8"/>
    <w:rsid w:val="00653D60"/>
    <w:rsid w:val="006554C4"/>
    <w:rsid w:val="00655B07"/>
    <w:rsid w:val="00657FF9"/>
    <w:rsid w:val="00660D05"/>
    <w:rsid w:val="00662873"/>
    <w:rsid w:val="00663601"/>
    <w:rsid w:val="0066441C"/>
    <w:rsid w:val="00664C87"/>
    <w:rsid w:val="00665AD7"/>
    <w:rsid w:val="00665B36"/>
    <w:rsid w:val="00671B56"/>
    <w:rsid w:val="00671D9A"/>
    <w:rsid w:val="00672E6B"/>
    <w:rsid w:val="00672EE2"/>
    <w:rsid w:val="0067350E"/>
    <w:rsid w:val="00673539"/>
    <w:rsid w:val="006735D1"/>
    <w:rsid w:val="00673952"/>
    <w:rsid w:val="00673CBC"/>
    <w:rsid w:val="006805CE"/>
    <w:rsid w:val="00681821"/>
    <w:rsid w:val="006834E6"/>
    <w:rsid w:val="006837A5"/>
    <w:rsid w:val="00685D6A"/>
    <w:rsid w:val="00685E0D"/>
    <w:rsid w:val="00686C9D"/>
    <w:rsid w:val="00687285"/>
    <w:rsid w:val="00687F70"/>
    <w:rsid w:val="006903F1"/>
    <w:rsid w:val="00690BB3"/>
    <w:rsid w:val="006916EA"/>
    <w:rsid w:val="00692A2C"/>
    <w:rsid w:val="0069311B"/>
    <w:rsid w:val="00693CA4"/>
    <w:rsid w:val="006944DD"/>
    <w:rsid w:val="0069632F"/>
    <w:rsid w:val="00697717"/>
    <w:rsid w:val="006A02E6"/>
    <w:rsid w:val="006A0DEC"/>
    <w:rsid w:val="006A31E5"/>
    <w:rsid w:val="006A3DFC"/>
    <w:rsid w:val="006A3ECA"/>
    <w:rsid w:val="006A52C1"/>
    <w:rsid w:val="006A5AF7"/>
    <w:rsid w:val="006A6431"/>
    <w:rsid w:val="006A754B"/>
    <w:rsid w:val="006A7886"/>
    <w:rsid w:val="006B086E"/>
    <w:rsid w:val="006B20AB"/>
    <w:rsid w:val="006B28B2"/>
    <w:rsid w:val="006B2D5B"/>
    <w:rsid w:val="006B2D74"/>
    <w:rsid w:val="006B3F53"/>
    <w:rsid w:val="006B4219"/>
    <w:rsid w:val="006B5762"/>
    <w:rsid w:val="006B5F5F"/>
    <w:rsid w:val="006B610D"/>
    <w:rsid w:val="006B62CC"/>
    <w:rsid w:val="006B7D14"/>
    <w:rsid w:val="006C05BE"/>
    <w:rsid w:val="006C0C39"/>
    <w:rsid w:val="006C1EC4"/>
    <w:rsid w:val="006C5992"/>
    <w:rsid w:val="006C61AB"/>
    <w:rsid w:val="006C6EE0"/>
    <w:rsid w:val="006C72D1"/>
    <w:rsid w:val="006C77E6"/>
    <w:rsid w:val="006D0C57"/>
    <w:rsid w:val="006D0D36"/>
    <w:rsid w:val="006D2AED"/>
    <w:rsid w:val="006D451A"/>
    <w:rsid w:val="006D4E8E"/>
    <w:rsid w:val="006D5440"/>
    <w:rsid w:val="006D5B93"/>
    <w:rsid w:val="006D6250"/>
    <w:rsid w:val="006D6C83"/>
    <w:rsid w:val="006E03C9"/>
    <w:rsid w:val="006E0B10"/>
    <w:rsid w:val="006E1D73"/>
    <w:rsid w:val="006E260B"/>
    <w:rsid w:val="006E40F8"/>
    <w:rsid w:val="006E577E"/>
    <w:rsid w:val="006E63EA"/>
    <w:rsid w:val="006E6B16"/>
    <w:rsid w:val="006F1DFF"/>
    <w:rsid w:val="006F3E46"/>
    <w:rsid w:val="006F42B8"/>
    <w:rsid w:val="006F5381"/>
    <w:rsid w:val="006F56AF"/>
    <w:rsid w:val="006F610E"/>
    <w:rsid w:val="006F744F"/>
    <w:rsid w:val="007000C1"/>
    <w:rsid w:val="00700FCF"/>
    <w:rsid w:val="007013C2"/>
    <w:rsid w:val="00701ECE"/>
    <w:rsid w:val="00701EEC"/>
    <w:rsid w:val="007028DE"/>
    <w:rsid w:val="00702DC7"/>
    <w:rsid w:val="007031CA"/>
    <w:rsid w:val="007033C5"/>
    <w:rsid w:val="00705C00"/>
    <w:rsid w:val="007067F5"/>
    <w:rsid w:val="00706DAD"/>
    <w:rsid w:val="007118C6"/>
    <w:rsid w:val="00712C1F"/>
    <w:rsid w:val="00713EDD"/>
    <w:rsid w:val="00714696"/>
    <w:rsid w:val="007154B4"/>
    <w:rsid w:val="00716137"/>
    <w:rsid w:val="0071672B"/>
    <w:rsid w:val="00716AE8"/>
    <w:rsid w:val="0071704F"/>
    <w:rsid w:val="007170DD"/>
    <w:rsid w:val="00717FB2"/>
    <w:rsid w:val="0072076E"/>
    <w:rsid w:val="00720BD5"/>
    <w:rsid w:val="00720E4A"/>
    <w:rsid w:val="00721D07"/>
    <w:rsid w:val="00722AF1"/>
    <w:rsid w:val="00722B16"/>
    <w:rsid w:val="0072458F"/>
    <w:rsid w:val="00724E39"/>
    <w:rsid w:val="00725669"/>
    <w:rsid w:val="00725A7D"/>
    <w:rsid w:val="00725C5A"/>
    <w:rsid w:val="00726C97"/>
    <w:rsid w:val="00726E01"/>
    <w:rsid w:val="00726FB7"/>
    <w:rsid w:val="00727A9A"/>
    <w:rsid w:val="00727AFF"/>
    <w:rsid w:val="0073038E"/>
    <w:rsid w:val="0073085C"/>
    <w:rsid w:val="00731DBA"/>
    <w:rsid w:val="00732245"/>
    <w:rsid w:val="007336B3"/>
    <w:rsid w:val="00733784"/>
    <w:rsid w:val="00734004"/>
    <w:rsid w:val="0073459E"/>
    <w:rsid w:val="007345FF"/>
    <w:rsid w:val="007352E3"/>
    <w:rsid w:val="00735396"/>
    <w:rsid w:val="00735790"/>
    <w:rsid w:val="0073628C"/>
    <w:rsid w:val="00736F9F"/>
    <w:rsid w:val="007378D3"/>
    <w:rsid w:val="007422D8"/>
    <w:rsid w:val="0074336E"/>
    <w:rsid w:val="00743FCE"/>
    <w:rsid w:val="00745847"/>
    <w:rsid w:val="00745BDA"/>
    <w:rsid w:val="00745D60"/>
    <w:rsid w:val="00746505"/>
    <w:rsid w:val="00746977"/>
    <w:rsid w:val="00752395"/>
    <w:rsid w:val="00752B71"/>
    <w:rsid w:val="00752DB1"/>
    <w:rsid w:val="00753610"/>
    <w:rsid w:val="00753B5A"/>
    <w:rsid w:val="0075440B"/>
    <w:rsid w:val="00755AD7"/>
    <w:rsid w:val="00756CA4"/>
    <w:rsid w:val="00757C89"/>
    <w:rsid w:val="00760E03"/>
    <w:rsid w:val="00761659"/>
    <w:rsid w:val="00761E03"/>
    <w:rsid w:val="0076361D"/>
    <w:rsid w:val="007653F8"/>
    <w:rsid w:val="0076570C"/>
    <w:rsid w:val="00766652"/>
    <w:rsid w:val="00772C63"/>
    <w:rsid w:val="00773261"/>
    <w:rsid w:val="00773F8D"/>
    <w:rsid w:val="00774FAE"/>
    <w:rsid w:val="00776225"/>
    <w:rsid w:val="00777603"/>
    <w:rsid w:val="007800CE"/>
    <w:rsid w:val="007804FA"/>
    <w:rsid w:val="00780B94"/>
    <w:rsid w:val="007824DA"/>
    <w:rsid w:val="00782E62"/>
    <w:rsid w:val="00784433"/>
    <w:rsid w:val="0078507A"/>
    <w:rsid w:val="007858E6"/>
    <w:rsid w:val="007876CB"/>
    <w:rsid w:val="00790BB3"/>
    <w:rsid w:val="00790E15"/>
    <w:rsid w:val="0079157C"/>
    <w:rsid w:val="00792043"/>
    <w:rsid w:val="007922CE"/>
    <w:rsid w:val="00792DCA"/>
    <w:rsid w:val="0079306F"/>
    <w:rsid w:val="00794F1C"/>
    <w:rsid w:val="00795D58"/>
    <w:rsid w:val="007962F8"/>
    <w:rsid w:val="007967EA"/>
    <w:rsid w:val="0079685A"/>
    <w:rsid w:val="00797EDD"/>
    <w:rsid w:val="00797F78"/>
    <w:rsid w:val="007A0A17"/>
    <w:rsid w:val="007A1342"/>
    <w:rsid w:val="007A2983"/>
    <w:rsid w:val="007A2BFB"/>
    <w:rsid w:val="007A39F6"/>
    <w:rsid w:val="007A54BB"/>
    <w:rsid w:val="007A7704"/>
    <w:rsid w:val="007B0322"/>
    <w:rsid w:val="007B171E"/>
    <w:rsid w:val="007B1EAF"/>
    <w:rsid w:val="007B2389"/>
    <w:rsid w:val="007B350D"/>
    <w:rsid w:val="007B44CB"/>
    <w:rsid w:val="007B4DB7"/>
    <w:rsid w:val="007B538C"/>
    <w:rsid w:val="007C02E5"/>
    <w:rsid w:val="007C0E3F"/>
    <w:rsid w:val="007C0E50"/>
    <w:rsid w:val="007C1E53"/>
    <w:rsid w:val="007C206C"/>
    <w:rsid w:val="007C25EA"/>
    <w:rsid w:val="007C3641"/>
    <w:rsid w:val="007C3A1C"/>
    <w:rsid w:val="007C3DA7"/>
    <w:rsid w:val="007C5082"/>
    <w:rsid w:val="007C5729"/>
    <w:rsid w:val="007C72BF"/>
    <w:rsid w:val="007D0860"/>
    <w:rsid w:val="007D1A78"/>
    <w:rsid w:val="007D1C5B"/>
    <w:rsid w:val="007D27FC"/>
    <w:rsid w:val="007D2D5E"/>
    <w:rsid w:val="007D329D"/>
    <w:rsid w:val="007D4BCC"/>
    <w:rsid w:val="007D5773"/>
    <w:rsid w:val="007D673B"/>
    <w:rsid w:val="007D73FD"/>
    <w:rsid w:val="007D78B8"/>
    <w:rsid w:val="007E036B"/>
    <w:rsid w:val="007E29CF"/>
    <w:rsid w:val="007E714B"/>
    <w:rsid w:val="007F122D"/>
    <w:rsid w:val="007F15FA"/>
    <w:rsid w:val="007F1A8E"/>
    <w:rsid w:val="007F1C0F"/>
    <w:rsid w:val="007F1D68"/>
    <w:rsid w:val="007F2F27"/>
    <w:rsid w:val="007F4730"/>
    <w:rsid w:val="007F4E4A"/>
    <w:rsid w:val="007F50F1"/>
    <w:rsid w:val="007F58FF"/>
    <w:rsid w:val="007F5A91"/>
    <w:rsid w:val="007F5C36"/>
    <w:rsid w:val="007F64EC"/>
    <w:rsid w:val="008002FD"/>
    <w:rsid w:val="00800F9B"/>
    <w:rsid w:val="00801E39"/>
    <w:rsid w:val="008036C4"/>
    <w:rsid w:val="008071AA"/>
    <w:rsid w:val="00807573"/>
    <w:rsid w:val="008111E4"/>
    <w:rsid w:val="00812257"/>
    <w:rsid w:val="008126F1"/>
    <w:rsid w:val="00812D55"/>
    <w:rsid w:val="00812DC3"/>
    <w:rsid w:val="0081301C"/>
    <w:rsid w:val="00814E7E"/>
    <w:rsid w:val="008178B1"/>
    <w:rsid w:val="00817DD6"/>
    <w:rsid w:val="00817E75"/>
    <w:rsid w:val="00820A63"/>
    <w:rsid w:val="0082442A"/>
    <w:rsid w:val="00824AA5"/>
    <w:rsid w:val="00824DDD"/>
    <w:rsid w:val="00824F26"/>
    <w:rsid w:val="00827493"/>
    <w:rsid w:val="008302C6"/>
    <w:rsid w:val="00830E18"/>
    <w:rsid w:val="00831759"/>
    <w:rsid w:val="008322B0"/>
    <w:rsid w:val="00832A68"/>
    <w:rsid w:val="0083413B"/>
    <w:rsid w:val="00834CA2"/>
    <w:rsid w:val="00835920"/>
    <w:rsid w:val="00837B08"/>
    <w:rsid w:val="00837BD1"/>
    <w:rsid w:val="0084234F"/>
    <w:rsid w:val="0084273F"/>
    <w:rsid w:val="008429BB"/>
    <w:rsid w:val="00842B61"/>
    <w:rsid w:val="00843948"/>
    <w:rsid w:val="0084786C"/>
    <w:rsid w:val="008520F4"/>
    <w:rsid w:val="00853D22"/>
    <w:rsid w:val="008576B2"/>
    <w:rsid w:val="008618B7"/>
    <w:rsid w:val="0086194C"/>
    <w:rsid w:val="008629A9"/>
    <w:rsid w:val="00863F8C"/>
    <w:rsid w:val="00865182"/>
    <w:rsid w:val="00865CD3"/>
    <w:rsid w:val="008665FE"/>
    <w:rsid w:val="00867559"/>
    <w:rsid w:val="0087178D"/>
    <w:rsid w:val="008718E0"/>
    <w:rsid w:val="00873605"/>
    <w:rsid w:val="00873A39"/>
    <w:rsid w:val="0087400A"/>
    <w:rsid w:val="00881968"/>
    <w:rsid w:val="00881D7F"/>
    <w:rsid w:val="00882103"/>
    <w:rsid w:val="00885030"/>
    <w:rsid w:val="0088513A"/>
    <w:rsid w:val="00885C85"/>
    <w:rsid w:val="00885D7E"/>
    <w:rsid w:val="00886E62"/>
    <w:rsid w:val="008878A4"/>
    <w:rsid w:val="00891E0F"/>
    <w:rsid w:val="00893922"/>
    <w:rsid w:val="00893C19"/>
    <w:rsid w:val="00894FFE"/>
    <w:rsid w:val="00896D22"/>
    <w:rsid w:val="0089758C"/>
    <w:rsid w:val="00897E4F"/>
    <w:rsid w:val="008A1037"/>
    <w:rsid w:val="008A3F56"/>
    <w:rsid w:val="008A4F3B"/>
    <w:rsid w:val="008A5B62"/>
    <w:rsid w:val="008A6E12"/>
    <w:rsid w:val="008B0C69"/>
    <w:rsid w:val="008B11DE"/>
    <w:rsid w:val="008B3313"/>
    <w:rsid w:val="008B4810"/>
    <w:rsid w:val="008B4F6F"/>
    <w:rsid w:val="008C1402"/>
    <w:rsid w:val="008C229B"/>
    <w:rsid w:val="008C320A"/>
    <w:rsid w:val="008C41EA"/>
    <w:rsid w:val="008C4845"/>
    <w:rsid w:val="008C51B1"/>
    <w:rsid w:val="008C7553"/>
    <w:rsid w:val="008C7B26"/>
    <w:rsid w:val="008C7D4E"/>
    <w:rsid w:val="008D00A1"/>
    <w:rsid w:val="008D2ACC"/>
    <w:rsid w:val="008D2DAF"/>
    <w:rsid w:val="008D4CD3"/>
    <w:rsid w:val="008D6C8D"/>
    <w:rsid w:val="008E18F2"/>
    <w:rsid w:val="008E22F1"/>
    <w:rsid w:val="008E23A9"/>
    <w:rsid w:val="008E2564"/>
    <w:rsid w:val="008E2B54"/>
    <w:rsid w:val="008E3A16"/>
    <w:rsid w:val="008E4404"/>
    <w:rsid w:val="008E4918"/>
    <w:rsid w:val="008E4F04"/>
    <w:rsid w:val="008E58C7"/>
    <w:rsid w:val="008E5B34"/>
    <w:rsid w:val="008F0589"/>
    <w:rsid w:val="008F0F2C"/>
    <w:rsid w:val="008F125D"/>
    <w:rsid w:val="008F15F6"/>
    <w:rsid w:val="008F1D18"/>
    <w:rsid w:val="008F36A9"/>
    <w:rsid w:val="008F475C"/>
    <w:rsid w:val="008F4EF1"/>
    <w:rsid w:val="008F5021"/>
    <w:rsid w:val="008F5A01"/>
    <w:rsid w:val="008F66B5"/>
    <w:rsid w:val="008F6B20"/>
    <w:rsid w:val="009013F3"/>
    <w:rsid w:val="00902AF2"/>
    <w:rsid w:val="009037EE"/>
    <w:rsid w:val="00905D14"/>
    <w:rsid w:val="00906214"/>
    <w:rsid w:val="00906634"/>
    <w:rsid w:val="009077B5"/>
    <w:rsid w:val="009079BF"/>
    <w:rsid w:val="00911690"/>
    <w:rsid w:val="009125EE"/>
    <w:rsid w:val="009126C6"/>
    <w:rsid w:val="009136BC"/>
    <w:rsid w:val="00913811"/>
    <w:rsid w:val="009139F6"/>
    <w:rsid w:val="0091595A"/>
    <w:rsid w:val="009167B3"/>
    <w:rsid w:val="0092007A"/>
    <w:rsid w:val="00921588"/>
    <w:rsid w:val="009262E8"/>
    <w:rsid w:val="00930A6D"/>
    <w:rsid w:val="00931C35"/>
    <w:rsid w:val="00932F60"/>
    <w:rsid w:val="0093456B"/>
    <w:rsid w:val="00935883"/>
    <w:rsid w:val="00935B59"/>
    <w:rsid w:val="00936A34"/>
    <w:rsid w:val="0093724A"/>
    <w:rsid w:val="0094081F"/>
    <w:rsid w:val="0094167C"/>
    <w:rsid w:val="0094231E"/>
    <w:rsid w:val="009425D9"/>
    <w:rsid w:val="00942A79"/>
    <w:rsid w:val="00942FA7"/>
    <w:rsid w:val="00943573"/>
    <w:rsid w:val="009440E3"/>
    <w:rsid w:val="00944C69"/>
    <w:rsid w:val="00947308"/>
    <w:rsid w:val="00947E23"/>
    <w:rsid w:val="00950E87"/>
    <w:rsid w:val="00952868"/>
    <w:rsid w:val="00952970"/>
    <w:rsid w:val="0095383F"/>
    <w:rsid w:val="0095397E"/>
    <w:rsid w:val="00954824"/>
    <w:rsid w:val="0095537D"/>
    <w:rsid w:val="009560D9"/>
    <w:rsid w:val="0095663B"/>
    <w:rsid w:val="00957F40"/>
    <w:rsid w:val="0096027C"/>
    <w:rsid w:val="00960C6E"/>
    <w:rsid w:val="00964DD1"/>
    <w:rsid w:val="009668B3"/>
    <w:rsid w:val="00966981"/>
    <w:rsid w:val="00967B15"/>
    <w:rsid w:val="0097086F"/>
    <w:rsid w:val="0097182C"/>
    <w:rsid w:val="009718EB"/>
    <w:rsid w:val="00971B61"/>
    <w:rsid w:val="00971F19"/>
    <w:rsid w:val="00971F99"/>
    <w:rsid w:val="00972B24"/>
    <w:rsid w:val="00974607"/>
    <w:rsid w:val="0097517A"/>
    <w:rsid w:val="00975C4A"/>
    <w:rsid w:val="00976B2A"/>
    <w:rsid w:val="00980C31"/>
    <w:rsid w:val="0098105B"/>
    <w:rsid w:val="00981D41"/>
    <w:rsid w:val="00983D12"/>
    <w:rsid w:val="0098447C"/>
    <w:rsid w:val="009846C5"/>
    <w:rsid w:val="0099147E"/>
    <w:rsid w:val="009920DD"/>
    <w:rsid w:val="00994355"/>
    <w:rsid w:val="00994683"/>
    <w:rsid w:val="00994739"/>
    <w:rsid w:val="0099485C"/>
    <w:rsid w:val="009955FF"/>
    <w:rsid w:val="009958D4"/>
    <w:rsid w:val="00996575"/>
    <w:rsid w:val="009A13BF"/>
    <w:rsid w:val="009A1A4E"/>
    <w:rsid w:val="009A2FBC"/>
    <w:rsid w:val="009A3D1D"/>
    <w:rsid w:val="009A3E80"/>
    <w:rsid w:val="009A3F1A"/>
    <w:rsid w:val="009A4FFD"/>
    <w:rsid w:val="009A55EE"/>
    <w:rsid w:val="009A5E6F"/>
    <w:rsid w:val="009A6964"/>
    <w:rsid w:val="009B0A30"/>
    <w:rsid w:val="009B2684"/>
    <w:rsid w:val="009B29CB"/>
    <w:rsid w:val="009B4983"/>
    <w:rsid w:val="009B649B"/>
    <w:rsid w:val="009B7C22"/>
    <w:rsid w:val="009C06B2"/>
    <w:rsid w:val="009C295D"/>
    <w:rsid w:val="009C320E"/>
    <w:rsid w:val="009C3225"/>
    <w:rsid w:val="009C4248"/>
    <w:rsid w:val="009D0650"/>
    <w:rsid w:val="009D080C"/>
    <w:rsid w:val="009D1D3B"/>
    <w:rsid w:val="009D259D"/>
    <w:rsid w:val="009D296B"/>
    <w:rsid w:val="009D5C00"/>
    <w:rsid w:val="009D7B2E"/>
    <w:rsid w:val="009E0955"/>
    <w:rsid w:val="009E1439"/>
    <w:rsid w:val="009E1A5F"/>
    <w:rsid w:val="009E3400"/>
    <w:rsid w:val="009E3829"/>
    <w:rsid w:val="009E5D9C"/>
    <w:rsid w:val="009E5E2B"/>
    <w:rsid w:val="009E6F8B"/>
    <w:rsid w:val="009F092B"/>
    <w:rsid w:val="009F12BB"/>
    <w:rsid w:val="009F2630"/>
    <w:rsid w:val="009F2950"/>
    <w:rsid w:val="009F3A0B"/>
    <w:rsid w:val="009F3C86"/>
    <w:rsid w:val="009F7B60"/>
    <w:rsid w:val="00A01727"/>
    <w:rsid w:val="00A022F9"/>
    <w:rsid w:val="00A035D0"/>
    <w:rsid w:val="00A04075"/>
    <w:rsid w:val="00A05B60"/>
    <w:rsid w:val="00A05E6B"/>
    <w:rsid w:val="00A06710"/>
    <w:rsid w:val="00A07736"/>
    <w:rsid w:val="00A109AE"/>
    <w:rsid w:val="00A11437"/>
    <w:rsid w:val="00A119C8"/>
    <w:rsid w:val="00A1381D"/>
    <w:rsid w:val="00A13DA1"/>
    <w:rsid w:val="00A149E1"/>
    <w:rsid w:val="00A16D0E"/>
    <w:rsid w:val="00A17E79"/>
    <w:rsid w:val="00A2159D"/>
    <w:rsid w:val="00A2197F"/>
    <w:rsid w:val="00A242B0"/>
    <w:rsid w:val="00A2548F"/>
    <w:rsid w:val="00A26843"/>
    <w:rsid w:val="00A26AD7"/>
    <w:rsid w:val="00A27E43"/>
    <w:rsid w:val="00A30295"/>
    <w:rsid w:val="00A320E6"/>
    <w:rsid w:val="00A32650"/>
    <w:rsid w:val="00A327EB"/>
    <w:rsid w:val="00A35587"/>
    <w:rsid w:val="00A37397"/>
    <w:rsid w:val="00A40911"/>
    <w:rsid w:val="00A4238B"/>
    <w:rsid w:val="00A42664"/>
    <w:rsid w:val="00A4371B"/>
    <w:rsid w:val="00A4478E"/>
    <w:rsid w:val="00A46874"/>
    <w:rsid w:val="00A509CD"/>
    <w:rsid w:val="00A50D9D"/>
    <w:rsid w:val="00A514D0"/>
    <w:rsid w:val="00A52801"/>
    <w:rsid w:val="00A5283C"/>
    <w:rsid w:val="00A52850"/>
    <w:rsid w:val="00A52CC2"/>
    <w:rsid w:val="00A53000"/>
    <w:rsid w:val="00A5322B"/>
    <w:rsid w:val="00A53FBF"/>
    <w:rsid w:val="00A54025"/>
    <w:rsid w:val="00A54446"/>
    <w:rsid w:val="00A545C6"/>
    <w:rsid w:val="00A5521E"/>
    <w:rsid w:val="00A56226"/>
    <w:rsid w:val="00A57004"/>
    <w:rsid w:val="00A57BB4"/>
    <w:rsid w:val="00A61245"/>
    <w:rsid w:val="00A61729"/>
    <w:rsid w:val="00A62C0C"/>
    <w:rsid w:val="00A6320C"/>
    <w:rsid w:val="00A64F49"/>
    <w:rsid w:val="00A652D0"/>
    <w:rsid w:val="00A65E27"/>
    <w:rsid w:val="00A70CF6"/>
    <w:rsid w:val="00A71533"/>
    <w:rsid w:val="00A716B0"/>
    <w:rsid w:val="00A72C92"/>
    <w:rsid w:val="00A737ED"/>
    <w:rsid w:val="00A75F87"/>
    <w:rsid w:val="00A766D9"/>
    <w:rsid w:val="00A77023"/>
    <w:rsid w:val="00A778D9"/>
    <w:rsid w:val="00A820A4"/>
    <w:rsid w:val="00A833AA"/>
    <w:rsid w:val="00A83A0F"/>
    <w:rsid w:val="00A84FC3"/>
    <w:rsid w:val="00A85B5B"/>
    <w:rsid w:val="00A900B5"/>
    <w:rsid w:val="00A904B2"/>
    <w:rsid w:val="00A90A17"/>
    <w:rsid w:val="00A916F3"/>
    <w:rsid w:val="00A918D6"/>
    <w:rsid w:val="00A9251B"/>
    <w:rsid w:val="00A92EAE"/>
    <w:rsid w:val="00A952A3"/>
    <w:rsid w:val="00A95B99"/>
    <w:rsid w:val="00A95D8B"/>
    <w:rsid w:val="00A97110"/>
    <w:rsid w:val="00A97609"/>
    <w:rsid w:val="00AA1BCB"/>
    <w:rsid w:val="00AA39D8"/>
    <w:rsid w:val="00AA4A9D"/>
    <w:rsid w:val="00AB0FD4"/>
    <w:rsid w:val="00AB225D"/>
    <w:rsid w:val="00AB2FE1"/>
    <w:rsid w:val="00AB416E"/>
    <w:rsid w:val="00AB43FF"/>
    <w:rsid w:val="00AB4F1C"/>
    <w:rsid w:val="00AB70A1"/>
    <w:rsid w:val="00AC0270"/>
    <w:rsid w:val="00AC1E54"/>
    <w:rsid w:val="00AC3EA3"/>
    <w:rsid w:val="00AC50F2"/>
    <w:rsid w:val="00AC6140"/>
    <w:rsid w:val="00AC625E"/>
    <w:rsid w:val="00AC692E"/>
    <w:rsid w:val="00AC6E71"/>
    <w:rsid w:val="00AC792D"/>
    <w:rsid w:val="00AD07AA"/>
    <w:rsid w:val="00AD0D3E"/>
    <w:rsid w:val="00AD1C54"/>
    <w:rsid w:val="00AD3AAB"/>
    <w:rsid w:val="00AD4120"/>
    <w:rsid w:val="00AD4417"/>
    <w:rsid w:val="00AD4713"/>
    <w:rsid w:val="00AD5BBD"/>
    <w:rsid w:val="00AE2650"/>
    <w:rsid w:val="00AE2796"/>
    <w:rsid w:val="00AE2C7D"/>
    <w:rsid w:val="00AE2EBE"/>
    <w:rsid w:val="00AE36DE"/>
    <w:rsid w:val="00AE3EE2"/>
    <w:rsid w:val="00AE4034"/>
    <w:rsid w:val="00AE431D"/>
    <w:rsid w:val="00AE7B60"/>
    <w:rsid w:val="00AF39A4"/>
    <w:rsid w:val="00AF3EB7"/>
    <w:rsid w:val="00AF3FCB"/>
    <w:rsid w:val="00AF41C6"/>
    <w:rsid w:val="00AF4713"/>
    <w:rsid w:val="00AF49CA"/>
    <w:rsid w:val="00AF4A83"/>
    <w:rsid w:val="00AF4BA9"/>
    <w:rsid w:val="00AF4D68"/>
    <w:rsid w:val="00AF5539"/>
    <w:rsid w:val="00AF64DF"/>
    <w:rsid w:val="00B00158"/>
    <w:rsid w:val="00B02497"/>
    <w:rsid w:val="00B02958"/>
    <w:rsid w:val="00B02BB6"/>
    <w:rsid w:val="00B03359"/>
    <w:rsid w:val="00B05090"/>
    <w:rsid w:val="00B06523"/>
    <w:rsid w:val="00B06685"/>
    <w:rsid w:val="00B0721E"/>
    <w:rsid w:val="00B11F59"/>
    <w:rsid w:val="00B2006E"/>
    <w:rsid w:val="00B2111A"/>
    <w:rsid w:val="00B21D98"/>
    <w:rsid w:val="00B23E26"/>
    <w:rsid w:val="00B250D7"/>
    <w:rsid w:val="00B26C4D"/>
    <w:rsid w:val="00B2706A"/>
    <w:rsid w:val="00B27B77"/>
    <w:rsid w:val="00B30007"/>
    <w:rsid w:val="00B30178"/>
    <w:rsid w:val="00B301D6"/>
    <w:rsid w:val="00B3081D"/>
    <w:rsid w:val="00B31928"/>
    <w:rsid w:val="00B33054"/>
    <w:rsid w:val="00B37A41"/>
    <w:rsid w:val="00B37A50"/>
    <w:rsid w:val="00B37D22"/>
    <w:rsid w:val="00B429A9"/>
    <w:rsid w:val="00B430BF"/>
    <w:rsid w:val="00B43BD4"/>
    <w:rsid w:val="00B443CE"/>
    <w:rsid w:val="00B44657"/>
    <w:rsid w:val="00B44AE9"/>
    <w:rsid w:val="00B467A3"/>
    <w:rsid w:val="00B46BBC"/>
    <w:rsid w:val="00B50244"/>
    <w:rsid w:val="00B50A3C"/>
    <w:rsid w:val="00B5172B"/>
    <w:rsid w:val="00B531DF"/>
    <w:rsid w:val="00B54139"/>
    <w:rsid w:val="00B55277"/>
    <w:rsid w:val="00B608C2"/>
    <w:rsid w:val="00B62266"/>
    <w:rsid w:val="00B63139"/>
    <w:rsid w:val="00B63AF9"/>
    <w:rsid w:val="00B644CC"/>
    <w:rsid w:val="00B64583"/>
    <w:rsid w:val="00B645D8"/>
    <w:rsid w:val="00B65460"/>
    <w:rsid w:val="00B657B8"/>
    <w:rsid w:val="00B65CCB"/>
    <w:rsid w:val="00B67195"/>
    <w:rsid w:val="00B67B95"/>
    <w:rsid w:val="00B703D2"/>
    <w:rsid w:val="00B75184"/>
    <w:rsid w:val="00B818A9"/>
    <w:rsid w:val="00B8200B"/>
    <w:rsid w:val="00B8261E"/>
    <w:rsid w:val="00B82BBA"/>
    <w:rsid w:val="00B84920"/>
    <w:rsid w:val="00B85410"/>
    <w:rsid w:val="00B8556A"/>
    <w:rsid w:val="00B863E9"/>
    <w:rsid w:val="00B8642A"/>
    <w:rsid w:val="00B873AB"/>
    <w:rsid w:val="00B8748A"/>
    <w:rsid w:val="00B878E9"/>
    <w:rsid w:val="00B8794A"/>
    <w:rsid w:val="00B90643"/>
    <w:rsid w:val="00B91092"/>
    <w:rsid w:val="00B9144E"/>
    <w:rsid w:val="00B91824"/>
    <w:rsid w:val="00B91B93"/>
    <w:rsid w:val="00B928A8"/>
    <w:rsid w:val="00B939B9"/>
    <w:rsid w:val="00B93AD9"/>
    <w:rsid w:val="00B93BE4"/>
    <w:rsid w:val="00B93CC5"/>
    <w:rsid w:val="00B94951"/>
    <w:rsid w:val="00B9595F"/>
    <w:rsid w:val="00B97132"/>
    <w:rsid w:val="00B977C5"/>
    <w:rsid w:val="00BA5C65"/>
    <w:rsid w:val="00BA6746"/>
    <w:rsid w:val="00BA6E3B"/>
    <w:rsid w:val="00BA70E7"/>
    <w:rsid w:val="00BA7304"/>
    <w:rsid w:val="00BA790C"/>
    <w:rsid w:val="00BB2E87"/>
    <w:rsid w:val="00BB2F2F"/>
    <w:rsid w:val="00BB51C2"/>
    <w:rsid w:val="00BB5D3E"/>
    <w:rsid w:val="00BB5D46"/>
    <w:rsid w:val="00BB6F87"/>
    <w:rsid w:val="00BB7267"/>
    <w:rsid w:val="00BC1711"/>
    <w:rsid w:val="00BC1D76"/>
    <w:rsid w:val="00BC5315"/>
    <w:rsid w:val="00BC6DE8"/>
    <w:rsid w:val="00BD147F"/>
    <w:rsid w:val="00BD3DB5"/>
    <w:rsid w:val="00BD6CFE"/>
    <w:rsid w:val="00BD7DCC"/>
    <w:rsid w:val="00BE3394"/>
    <w:rsid w:val="00BE3FF6"/>
    <w:rsid w:val="00BE475E"/>
    <w:rsid w:val="00BE5770"/>
    <w:rsid w:val="00BE6A3E"/>
    <w:rsid w:val="00BE76A3"/>
    <w:rsid w:val="00BF0EA1"/>
    <w:rsid w:val="00BF4371"/>
    <w:rsid w:val="00BF4878"/>
    <w:rsid w:val="00BF7A6D"/>
    <w:rsid w:val="00C012A3"/>
    <w:rsid w:val="00C014C1"/>
    <w:rsid w:val="00C01B93"/>
    <w:rsid w:val="00C01E7F"/>
    <w:rsid w:val="00C01FC2"/>
    <w:rsid w:val="00C028A3"/>
    <w:rsid w:val="00C02C8A"/>
    <w:rsid w:val="00C03CE5"/>
    <w:rsid w:val="00C05164"/>
    <w:rsid w:val="00C054BC"/>
    <w:rsid w:val="00C05D4A"/>
    <w:rsid w:val="00C0778A"/>
    <w:rsid w:val="00C10284"/>
    <w:rsid w:val="00C131F8"/>
    <w:rsid w:val="00C15A41"/>
    <w:rsid w:val="00C161F1"/>
    <w:rsid w:val="00C162EC"/>
    <w:rsid w:val="00C16C58"/>
    <w:rsid w:val="00C16F19"/>
    <w:rsid w:val="00C17A06"/>
    <w:rsid w:val="00C20EE8"/>
    <w:rsid w:val="00C225CD"/>
    <w:rsid w:val="00C22628"/>
    <w:rsid w:val="00C24160"/>
    <w:rsid w:val="00C254C9"/>
    <w:rsid w:val="00C27A93"/>
    <w:rsid w:val="00C303A8"/>
    <w:rsid w:val="00C30654"/>
    <w:rsid w:val="00C30AFC"/>
    <w:rsid w:val="00C30BB3"/>
    <w:rsid w:val="00C32DD3"/>
    <w:rsid w:val="00C343C4"/>
    <w:rsid w:val="00C34BF0"/>
    <w:rsid w:val="00C34C29"/>
    <w:rsid w:val="00C354DF"/>
    <w:rsid w:val="00C370EE"/>
    <w:rsid w:val="00C37615"/>
    <w:rsid w:val="00C431ED"/>
    <w:rsid w:val="00C439DF"/>
    <w:rsid w:val="00C43EA2"/>
    <w:rsid w:val="00C444A5"/>
    <w:rsid w:val="00C45423"/>
    <w:rsid w:val="00C4548C"/>
    <w:rsid w:val="00C455EE"/>
    <w:rsid w:val="00C45AC3"/>
    <w:rsid w:val="00C45B6D"/>
    <w:rsid w:val="00C474B0"/>
    <w:rsid w:val="00C509A4"/>
    <w:rsid w:val="00C518CB"/>
    <w:rsid w:val="00C52A7B"/>
    <w:rsid w:val="00C52C44"/>
    <w:rsid w:val="00C52FED"/>
    <w:rsid w:val="00C53DBF"/>
    <w:rsid w:val="00C54024"/>
    <w:rsid w:val="00C5438D"/>
    <w:rsid w:val="00C557A9"/>
    <w:rsid w:val="00C559E4"/>
    <w:rsid w:val="00C57935"/>
    <w:rsid w:val="00C62AE0"/>
    <w:rsid w:val="00C62EED"/>
    <w:rsid w:val="00C6324C"/>
    <w:rsid w:val="00C635AE"/>
    <w:rsid w:val="00C6454E"/>
    <w:rsid w:val="00C64805"/>
    <w:rsid w:val="00C66118"/>
    <w:rsid w:val="00C679AA"/>
    <w:rsid w:val="00C7108F"/>
    <w:rsid w:val="00C7121C"/>
    <w:rsid w:val="00C71EC6"/>
    <w:rsid w:val="00C722F6"/>
    <w:rsid w:val="00C724CF"/>
    <w:rsid w:val="00C75972"/>
    <w:rsid w:val="00C7660C"/>
    <w:rsid w:val="00C8050E"/>
    <w:rsid w:val="00C82792"/>
    <w:rsid w:val="00C83EC9"/>
    <w:rsid w:val="00C840DD"/>
    <w:rsid w:val="00C8438D"/>
    <w:rsid w:val="00C85274"/>
    <w:rsid w:val="00C86CAA"/>
    <w:rsid w:val="00C90B14"/>
    <w:rsid w:val="00C948FD"/>
    <w:rsid w:val="00C95477"/>
    <w:rsid w:val="00C95A7A"/>
    <w:rsid w:val="00C96370"/>
    <w:rsid w:val="00C9653A"/>
    <w:rsid w:val="00CA0106"/>
    <w:rsid w:val="00CA0A27"/>
    <w:rsid w:val="00CA1705"/>
    <w:rsid w:val="00CA1817"/>
    <w:rsid w:val="00CA63D1"/>
    <w:rsid w:val="00CA6F0B"/>
    <w:rsid w:val="00CB0332"/>
    <w:rsid w:val="00CB1725"/>
    <w:rsid w:val="00CB1862"/>
    <w:rsid w:val="00CB232B"/>
    <w:rsid w:val="00CB249A"/>
    <w:rsid w:val="00CB3E08"/>
    <w:rsid w:val="00CB43D5"/>
    <w:rsid w:val="00CB4877"/>
    <w:rsid w:val="00CB57A5"/>
    <w:rsid w:val="00CB605F"/>
    <w:rsid w:val="00CB6B88"/>
    <w:rsid w:val="00CC033E"/>
    <w:rsid w:val="00CC05DB"/>
    <w:rsid w:val="00CC08FC"/>
    <w:rsid w:val="00CC1648"/>
    <w:rsid w:val="00CC1A17"/>
    <w:rsid w:val="00CC2232"/>
    <w:rsid w:val="00CC23C4"/>
    <w:rsid w:val="00CC2931"/>
    <w:rsid w:val="00CC3F11"/>
    <w:rsid w:val="00CC76F9"/>
    <w:rsid w:val="00CD0010"/>
    <w:rsid w:val="00CD05B4"/>
    <w:rsid w:val="00CD066B"/>
    <w:rsid w:val="00CD3784"/>
    <w:rsid w:val="00CD3D08"/>
    <w:rsid w:val="00CD4320"/>
    <w:rsid w:val="00CD46E2"/>
    <w:rsid w:val="00CD643D"/>
    <w:rsid w:val="00CD677E"/>
    <w:rsid w:val="00CD6F81"/>
    <w:rsid w:val="00CD7C27"/>
    <w:rsid w:val="00CD7E24"/>
    <w:rsid w:val="00CE05AB"/>
    <w:rsid w:val="00CE1C8F"/>
    <w:rsid w:val="00CE275D"/>
    <w:rsid w:val="00CE30EC"/>
    <w:rsid w:val="00CE3169"/>
    <w:rsid w:val="00CE46FA"/>
    <w:rsid w:val="00CE4920"/>
    <w:rsid w:val="00CE530D"/>
    <w:rsid w:val="00CE559E"/>
    <w:rsid w:val="00CE5D25"/>
    <w:rsid w:val="00CE5E44"/>
    <w:rsid w:val="00CE724A"/>
    <w:rsid w:val="00CE7C75"/>
    <w:rsid w:val="00CF1DEB"/>
    <w:rsid w:val="00CF1F69"/>
    <w:rsid w:val="00CF2DC9"/>
    <w:rsid w:val="00CF3F68"/>
    <w:rsid w:val="00CF42A4"/>
    <w:rsid w:val="00D00D0B"/>
    <w:rsid w:val="00D02AC8"/>
    <w:rsid w:val="00D02FCA"/>
    <w:rsid w:val="00D03644"/>
    <w:rsid w:val="00D04B69"/>
    <w:rsid w:val="00D060C0"/>
    <w:rsid w:val="00D1078C"/>
    <w:rsid w:val="00D11944"/>
    <w:rsid w:val="00D138AB"/>
    <w:rsid w:val="00D1487C"/>
    <w:rsid w:val="00D14D25"/>
    <w:rsid w:val="00D14F81"/>
    <w:rsid w:val="00D16312"/>
    <w:rsid w:val="00D16477"/>
    <w:rsid w:val="00D17980"/>
    <w:rsid w:val="00D213CE"/>
    <w:rsid w:val="00D21C13"/>
    <w:rsid w:val="00D2236F"/>
    <w:rsid w:val="00D22680"/>
    <w:rsid w:val="00D22953"/>
    <w:rsid w:val="00D2332E"/>
    <w:rsid w:val="00D26108"/>
    <w:rsid w:val="00D264D4"/>
    <w:rsid w:val="00D2685D"/>
    <w:rsid w:val="00D26A8A"/>
    <w:rsid w:val="00D26B2A"/>
    <w:rsid w:val="00D272D7"/>
    <w:rsid w:val="00D274D9"/>
    <w:rsid w:val="00D30EE4"/>
    <w:rsid w:val="00D31947"/>
    <w:rsid w:val="00D333EE"/>
    <w:rsid w:val="00D337D4"/>
    <w:rsid w:val="00D33E62"/>
    <w:rsid w:val="00D34333"/>
    <w:rsid w:val="00D34FEB"/>
    <w:rsid w:val="00D3558F"/>
    <w:rsid w:val="00D37391"/>
    <w:rsid w:val="00D40DD1"/>
    <w:rsid w:val="00D41530"/>
    <w:rsid w:val="00D41EB1"/>
    <w:rsid w:val="00D423C6"/>
    <w:rsid w:val="00D45176"/>
    <w:rsid w:val="00D45BC6"/>
    <w:rsid w:val="00D466F5"/>
    <w:rsid w:val="00D46C7E"/>
    <w:rsid w:val="00D47E92"/>
    <w:rsid w:val="00D503B3"/>
    <w:rsid w:val="00D503D9"/>
    <w:rsid w:val="00D50763"/>
    <w:rsid w:val="00D50A35"/>
    <w:rsid w:val="00D51955"/>
    <w:rsid w:val="00D51E8D"/>
    <w:rsid w:val="00D523B1"/>
    <w:rsid w:val="00D53551"/>
    <w:rsid w:val="00D5364B"/>
    <w:rsid w:val="00D537FA"/>
    <w:rsid w:val="00D53EE0"/>
    <w:rsid w:val="00D55312"/>
    <w:rsid w:val="00D5547D"/>
    <w:rsid w:val="00D5551B"/>
    <w:rsid w:val="00D56809"/>
    <w:rsid w:val="00D57F4B"/>
    <w:rsid w:val="00D600D9"/>
    <w:rsid w:val="00D60B00"/>
    <w:rsid w:val="00D62E4E"/>
    <w:rsid w:val="00D640B5"/>
    <w:rsid w:val="00D64865"/>
    <w:rsid w:val="00D6596D"/>
    <w:rsid w:val="00D65F4C"/>
    <w:rsid w:val="00D678E8"/>
    <w:rsid w:val="00D73300"/>
    <w:rsid w:val="00D76038"/>
    <w:rsid w:val="00D764FF"/>
    <w:rsid w:val="00D76E0A"/>
    <w:rsid w:val="00D80D99"/>
    <w:rsid w:val="00D8149E"/>
    <w:rsid w:val="00D81738"/>
    <w:rsid w:val="00D81A2F"/>
    <w:rsid w:val="00D84390"/>
    <w:rsid w:val="00D86A91"/>
    <w:rsid w:val="00D87491"/>
    <w:rsid w:val="00D87D14"/>
    <w:rsid w:val="00D90F26"/>
    <w:rsid w:val="00D92A4F"/>
    <w:rsid w:val="00D93217"/>
    <w:rsid w:val="00D9503C"/>
    <w:rsid w:val="00D950DA"/>
    <w:rsid w:val="00D9583F"/>
    <w:rsid w:val="00D95977"/>
    <w:rsid w:val="00D96F01"/>
    <w:rsid w:val="00D97F85"/>
    <w:rsid w:val="00DA15C1"/>
    <w:rsid w:val="00DA2850"/>
    <w:rsid w:val="00DA2BFF"/>
    <w:rsid w:val="00DA3A39"/>
    <w:rsid w:val="00DA5F16"/>
    <w:rsid w:val="00DA6FBF"/>
    <w:rsid w:val="00DA7F79"/>
    <w:rsid w:val="00DB1E1C"/>
    <w:rsid w:val="00DB2380"/>
    <w:rsid w:val="00DB3D78"/>
    <w:rsid w:val="00DB3E57"/>
    <w:rsid w:val="00DB65D6"/>
    <w:rsid w:val="00DB6A5E"/>
    <w:rsid w:val="00DB6E62"/>
    <w:rsid w:val="00DB7292"/>
    <w:rsid w:val="00DB74BC"/>
    <w:rsid w:val="00DB776A"/>
    <w:rsid w:val="00DC4229"/>
    <w:rsid w:val="00DC51A5"/>
    <w:rsid w:val="00DC5897"/>
    <w:rsid w:val="00DC5987"/>
    <w:rsid w:val="00DC7202"/>
    <w:rsid w:val="00DC723E"/>
    <w:rsid w:val="00DC76E3"/>
    <w:rsid w:val="00DD1AC3"/>
    <w:rsid w:val="00DD27B5"/>
    <w:rsid w:val="00DD3B9D"/>
    <w:rsid w:val="00DD3D87"/>
    <w:rsid w:val="00DD5186"/>
    <w:rsid w:val="00DD73EF"/>
    <w:rsid w:val="00DD7EA6"/>
    <w:rsid w:val="00DE0260"/>
    <w:rsid w:val="00DE0E65"/>
    <w:rsid w:val="00DE23E8"/>
    <w:rsid w:val="00DE25E5"/>
    <w:rsid w:val="00DE48C2"/>
    <w:rsid w:val="00DE555E"/>
    <w:rsid w:val="00DE624B"/>
    <w:rsid w:val="00DE6D5D"/>
    <w:rsid w:val="00DE6EB3"/>
    <w:rsid w:val="00DE7A47"/>
    <w:rsid w:val="00DE7C2B"/>
    <w:rsid w:val="00DF0FC5"/>
    <w:rsid w:val="00DF116A"/>
    <w:rsid w:val="00DF2FBB"/>
    <w:rsid w:val="00DF4356"/>
    <w:rsid w:val="00DF4F20"/>
    <w:rsid w:val="00DF56CB"/>
    <w:rsid w:val="00DF6537"/>
    <w:rsid w:val="00DF770E"/>
    <w:rsid w:val="00E004DD"/>
    <w:rsid w:val="00E00FC9"/>
    <w:rsid w:val="00E0128B"/>
    <w:rsid w:val="00E01BF0"/>
    <w:rsid w:val="00E01F6A"/>
    <w:rsid w:val="00E028A5"/>
    <w:rsid w:val="00E03832"/>
    <w:rsid w:val="00E03FBA"/>
    <w:rsid w:val="00E041DE"/>
    <w:rsid w:val="00E05241"/>
    <w:rsid w:val="00E05887"/>
    <w:rsid w:val="00E05B70"/>
    <w:rsid w:val="00E07351"/>
    <w:rsid w:val="00E07881"/>
    <w:rsid w:val="00E07E44"/>
    <w:rsid w:val="00E11D76"/>
    <w:rsid w:val="00E120EA"/>
    <w:rsid w:val="00E12123"/>
    <w:rsid w:val="00E1249E"/>
    <w:rsid w:val="00E144A1"/>
    <w:rsid w:val="00E15099"/>
    <w:rsid w:val="00E166C6"/>
    <w:rsid w:val="00E2014F"/>
    <w:rsid w:val="00E211AA"/>
    <w:rsid w:val="00E21823"/>
    <w:rsid w:val="00E22C57"/>
    <w:rsid w:val="00E22DE6"/>
    <w:rsid w:val="00E23703"/>
    <w:rsid w:val="00E26FDA"/>
    <w:rsid w:val="00E27986"/>
    <w:rsid w:val="00E31DAE"/>
    <w:rsid w:val="00E321BC"/>
    <w:rsid w:val="00E33302"/>
    <w:rsid w:val="00E33FC1"/>
    <w:rsid w:val="00E3445A"/>
    <w:rsid w:val="00E3534B"/>
    <w:rsid w:val="00E35665"/>
    <w:rsid w:val="00E40120"/>
    <w:rsid w:val="00E403DA"/>
    <w:rsid w:val="00E40F04"/>
    <w:rsid w:val="00E4179B"/>
    <w:rsid w:val="00E43396"/>
    <w:rsid w:val="00E43A45"/>
    <w:rsid w:val="00E43F0F"/>
    <w:rsid w:val="00E46915"/>
    <w:rsid w:val="00E47840"/>
    <w:rsid w:val="00E47B8E"/>
    <w:rsid w:val="00E501F4"/>
    <w:rsid w:val="00E50E3B"/>
    <w:rsid w:val="00E53D07"/>
    <w:rsid w:val="00E554E2"/>
    <w:rsid w:val="00E554F7"/>
    <w:rsid w:val="00E55E31"/>
    <w:rsid w:val="00E56245"/>
    <w:rsid w:val="00E56387"/>
    <w:rsid w:val="00E57835"/>
    <w:rsid w:val="00E60BE1"/>
    <w:rsid w:val="00E61E88"/>
    <w:rsid w:val="00E62670"/>
    <w:rsid w:val="00E62EFF"/>
    <w:rsid w:val="00E64E17"/>
    <w:rsid w:val="00E65A92"/>
    <w:rsid w:val="00E6668C"/>
    <w:rsid w:val="00E67083"/>
    <w:rsid w:val="00E700A4"/>
    <w:rsid w:val="00E70949"/>
    <w:rsid w:val="00E732DF"/>
    <w:rsid w:val="00E75FE3"/>
    <w:rsid w:val="00E769FD"/>
    <w:rsid w:val="00E8025D"/>
    <w:rsid w:val="00E822BD"/>
    <w:rsid w:val="00E822FD"/>
    <w:rsid w:val="00E82579"/>
    <w:rsid w:val="00E82D68"/>
    <w:rsid w:val="00E8517B"/>
    <w:rsid w:val="00E85837"/>
    <w:rsid w:val="00E869A0"/>
    <w:rsid w:val="00E906D8"/>
    <w:rsid w:val="00E90F2B"/>
    <w:rsid w:val="00E9168A"/>
    <w:rsid w:val="00E936CE"/>
    <w:rsid w:val="00E93C0E"/>
    <w:rsid w:val="00E93C29"/>
    <w:rsid w:val="00E955F7"/>
    <w:rsid w:val="00E959D0"/>
    <w:rsid w:val="00E95AE8"/>
    <w:rsid w:val="00E97DA0"/>
    <w:rsid w:val="00EA2109"/>
    <w:rsid w:val="00EA35B8"/>
    <w:rsid w:val="00EA3D3C"/>
    <w:rsid w:val="00EA48CA"/>
    <w:rsid w:val="00EA5706"/>
    <w:rsid w:val="00EA69D0"/>
    <w:rsid w:val="00EA7CD9"/>
    <w:rsid w:val="00EB15CB"/>
    <w:rsid w:val="00EB171B"/>
    <w:rsid w:val="00EB27B2"/>
    <w:rsid w:val="00EB47B6"/>
    <w:rsid w:val="00EB4F8B"/>
    <w:rsid w:val="00EB4FC3"/>
    <w:rsid w:val="00EB6E2B"/>
    <w:rsid w:val="00EC0915"/>
    <w:rsid w:val="00EC0A34"/>
    <w:rsid w:val="00EC4B07"/>
    <w:rsid w:val="00EC62AD"/>
    <w:rsid w:val="00EC7CC3"/>
    <w:rsid w:val="00ED0DE8"/>
    <w:rsid w:val="00ED0E35"/>
    <w:rsid w:val="00ED170F"/>
    <w:rsid w:val="00ED3FFC"/>
    <w:rsid w:val="00ED42C7"/>
    <w:rsid w:val="00ED62C0"/>
    <w:rsid w:val="00ED6FE7"/>
    <w:rsid w:val="00ED7418"/>
    <w:rsid w:val="00EE049E"/>
    <w:rsid w:val="00EE3541"/>
    <w:rsid w:val="00EE508B"/>
    <w:rsid w:val="00EE6B61"/>
    <w:rsid w:val="00EE7AC4"/>
    <w:rsid w:val="00EF062E"/>
    <w:rsid w:val="00EF24B6"/>
    <w:rsid w:val="00EF312F"/>
    <w:rsid w:val="00EF6DBC"/>
    <w:rsid w:val="00F0037B"/>
    <w:rsid w:val="00F00687"/>
    <w:rsid w:val="00F0073E"/>
    <w:rsid w:val="00F00C12"/>
    <w:rsid w:val="00F00D5E"/>
    <w:rsid w:val="00F019A2"/>
    <w:rsid w:val="00F01E15"/>
    <w:rsid w:val="00F02662"/>
    <w:rsid w:val="00F02B0D"/>
    <w:rsid w:val="00F0303D"/>
    <w:rsid w:val="00F03425"/>
    <w:rsid w:val="00F03960"/>
    <w:rsid w:val="00F03E7C"/>
    <w:rsid w:val="00F05CD2"/>
    <w:rsid w:val="00F108FA"/>
    <w:rsid w:val="00F10E61"/>
    <w:rsid w:val="00F118A1"/>
    <w:rsid w:val="00F12F0E"/>
    <w:rsid w:val="00F14F97"/>
    <w:rsid w:val="00F1551F"/>
    <w:rsid w:val="00F162D1"/>
    <w:rsid w:val="00F16318"/>
    <w:rsid w:val="00F1744F"/>
    <w:rsid w:val="00F20C82"/>
    <w:rsid w:val="00F235B1"/>
    <w:rsid w:val="00F2558E"/>
    <w:rsid w:val="00F25DE3"/>
    <w:rsid w:val="00F25F8B"/>
    <w:rsid w:val="00F264B5"/>
    <w:rsid w:val="00F26545"/>
    <w:rsid w:val="00F2758F"/>
    <w:rsid w:val="00F27CE9"/>
    <w:rsid w:val="00F30873"/>
    <w:rsid w:val="00F30C3E"/>
    <w:rsid w:val="00F3236F"/>
    <w:rsid w:val="00F3340A"/>
    <w:rsid w:val="00F344F4"/>
    <w:rsid w:val="00F353B6"/>
    <w:rsid w:val="00F35C1B"/>
    <w:rsid w:val="00F37304"/>
    <w:rsid w:val="00F40039"/>
    <w:rsid w:val="00F40A29"/>
    <w:rsid w:val="00F41F03"/>
    <w:rsid w:val="00F422D9"/>
    <w:rsid w:val="00F42B29"/>
    <w:rsid w:val="00F43A31"/>
    <w:rsid w:val="00F4463A"/>
    <w:rsid w:val="00F44CEC"/>
    <w:rsid w:val="00F45509"/>
    <w:rsid w:val="00F4567A"/>
    <w:rsid w:val="00F4616E"/>
    <w:rsid w:val="00F46494"/>
    <w:rsid w:val="00F47739"/>
    <w:rsid w:val="00F4786B"/>
    <w:rsid w:val="00F51546"/>
    <w:rsid w:val="00F54733"/>
    <w:rsid w:val="00F54735"/>
    <w:rsid w:val="00F54B22"/>
    <w:rsid w:val="00F558AB"/>
    <w:rsid w:val="00F5604B"/>
    <w:rsid w:val="00F5665C"/>
    <w:rsid w:val="00F60214"/>
    <w:rsid w:val="00F60F5D"/>
    <w:rsid w:val="00F61D89"/>
    <w:rsid w:val="00F620A1"/>
    <w:rsid w:val="00F63D0F"/>
    <w:rsid w:val="00F64649"/>
    <w:rsid w:val="00F64F9A"/>
    <w:rsid w:val="00F66C62"/>
    <w:rsid w:val="00F70863"/>
    <w:rsid w:val="00F720F6"/>
    <w:rsid w:val="00F72A80"/>
    <w:rsid w:val="00F74CEA"/>
    <w:rsid w:val="00F768AE"/>
    <w:rsid w:val="00F77433"/>
    <w:rsid w:val="00F80F1E"/>
    <w:rsid w:val="00F8103A"/>
    <w:rsid w:val="00F822A4"/>
    <w:rsid w:val="00F83AFE"/>
    <w:rsid w:val="00F83BD4"/>
    <w:rsid w:val="00F83D69"/>
    <w:rsid w:val="00F83F20"/>
    <w:rsid w:val="00F847F2"/>
    <w:rsid w:val="00F86ABB"/>
    <w:rsid w:val="00F87BD7"/>
    <w:rsid w:val="00F87D52"/>
    <w:rsid w:val="00F87FB9"/>
    <w:rsid w:val="00F90741"/>
    <w:rsid w:val="00F91CCC"/>
    <w:rsid w:val="00F92067"/>
    <w:rsid w:val="00F9289E"/>
    <w:rsid w:val="00F928E5"/>
    <w:rsid w:val="00F934FA"/>
    <w:rsid w:val="00F949B2"/>
    <w:rsid w:val="00F9561A"/>
    <w:rsid w:val="00F97009"/>
    <w:rsid w:val="00F97F3D"/>
    <w:rsid w:val="00FA157A"/>
    <w:rsid w:val="00FA1816"/>
    <w:rsid w:val="00FA186A"/>
    <w:rsid w:val="00FA2302"/>
    <w:rsid w:val="00FA443E"/>
    <w:rsid w:val="00FA499A"/>
    <w:rsid w:val="00FA7A0F"/>
    <w:rsid w:val="00FB1659"/>
    <w:rsid w:val="00FB1D2D"/>
    <w:rsid w:val="00FB24E5"/>
    <w:rsid w:val="00FB35BA"/>
    <w:rsid w:val="00FB38CE"/>
    <w:rsid w:val="00FB3BB0"/>
    <w:rsid w:val="00FB715E"/>
    <w:rsid w:val="00FB7EBD"/>
    <w:rsid w:val="00FC1029"/>
    <w:rsid w:val="00FC1262"/>
    <w:rsid w:val="00FC1C76"/>
    <w:rsid w:val="00FC1D9D"/>
    <w:rsid w:val="00FC4237"/>
    <w:rsid w:val="00FC49F1"/>
    <w:rsid w:val="00FC4FB9"/>
    <w:rsid w:val="00FC5D0C"/>
    <w:rsid w:val="00FC6CF0"/>
    <w:rsid w:val="00FD038D"/>
    <w:rsid w:val="00FD081D"/>
    <w:rsid w:val="00FD097D"/>
    <w:rsid w:val="00FD296C"/>
    <w:rsid w:val="00FD47E2"/>
    <w:rsid w:val="00FD4DB9"/>
    <w:rsid w:val="00FD6371"/>
    <w:rsid w:val="00FD7073"/>
    <w:rsid w:val="00FD7648"/>
    <w:rsid w:val="00FE02A4"/>
    <w:rsid w:val="00FE38EC"/>
    <w:rsid w:val="00FE3F3A"/>
    <w:rsid w:val="00FE75ED"/>
    <w:rsid w:val="00FF1AF8"/>
    <w:rsid w:val="00FF2035"/>
    <w:rsid w:val="00FF52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AD9182D"/>
  <w15:docId w15:val="{AF2FC86B-9E38-4DEC-A46B-C41412C86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0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C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5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ED3FF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it-IT"/>
    </w:rPr>
  </w:style>
  <w:style w:type="paragraph" w:customStyle="1" w:styleId="EndNoteBibliographyTitle">
    <w:name w:val="EndNote Bibliography Title"/>
    <w:basedOn w:val="Normal"/>
    <w:rsid w:val="00ED3FFC"/>
    <w:pPr>
      <w:spacing w:line="259" w:lineRule="auto"/>
      <w:jc w:val="center"/>
    </w:pPr>
    <w:rPr>
      <w:rFonts w:ascii="Calibri" w:eastAsia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arattere"/>
    <w:rsid w:val="00ED3FFC"/>
    <w:pPr>
      <w:spacing w:after="160"/>
      <w:jc w:val="both"/>
    </w:pPr>
    <w:rPr>
      <w:rFonts w:ascii="Calibri" w:eastAsia="Calibri" w:hAnsi="Calibri" w:cs="Calibri"/>
      <w:sz w:val="22"/>
    </w:rPr>
  </w:style>
  <w:style w:type="table" w:customStyle="1" w:styleId="LightShading-Accent11">
    <w:name w:val="Light Shading - Accent 11"/>
    <w:basedOn w:val="TableNormal"/>
    <w:next w:val="LightShading-Accent12"/>
    <w:uiPriority w:val="30"/>
    <w:qFormat/>
    <w:rsid w:val="006903F1"/>
    <w:pPr>
      <w:spacing w:after="0" w:line="240" w:lineRule="auto"/>
    </w:pPr>
    <w:rPr>
      <w:rFonts w:ascii="Calibri" w:eastAsia="Calibri" w:hAnsi="Calibri" w:cs="Times New Roman"/>
      <w:color w:val="365F91"/>
      <w:sz w:val="24"/>
      <w:szCs w:val="24"/>
      <w:lang w:val="it-IT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leNormal"/>
    <w:uiPriority w:val="60"/>
    <w:rsid w:val="006903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5FD1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5FD1"/>
    <w:rPr>
      <w:rFonts w:ascii="Courier" w:hAnsi="Courier"/>
      <w:sz w:val="20"/>
      <w:szCs w:val="20"/>
    </w:rPr>
  </w:style>
  <w:style w:type="table" w:customStyle="1" w:styleId="MediumShading1-Accent11">
    <w:name w:val="Medium Shading 1 - Accent 11"/>
    <w:basedOn w:val="TableNormal"/>
    <w:uiPriority w:val="63"/>
    <w:rsid w:val="00931C3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tlid-translationtranslation">
    <w:name w:val="tlid-translation translation"/>
    <w:basedOn w:val="DefaultParagraphFont"/>
    <w:rsid w:val="008E2564"/>
  </w:style>
  <w:style w:type="character" w:customStyle="1" w:styleId="EndNoteBibliographyCarattere">
    <w:name w:val="EndNote Bibliography Carattere"/>
    <w:basedOn w:val="DefaultParagraphFont"/>
    <w:link w:val="EndNoteBibliography"/>
    <w:rsid w:val="00F00C12"/>
    <w:rPr>
      <w:rFonts w:ascii="Calibri" w:eastAsia="Calibri" w:hAnsi="Calibri" w:cs="Calibri"/>
      <w:szCs w:val="24"/>
      <w:lang w:val="it-IT" w:eastAsia="it-I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510F1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C5897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277832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5D0B5A"/>
    <w:rPr>
      <w:color w:val="605E5C"/>
      <w:shd w:val="clear" w:color="auto" w:fill="E1DFDD"/>
    </w:rPr>
  </w:style>
  <w:style w:type="table" w:customStyle="1" w:styleId="Grigliachiara-Colore11">
    <w:name w:val="Griglia chiara - Colore 11"/>
    <w:basedOn w:val="TableNormal"/>
    <w:rsid w:val="00513B01"/>
    <w:pPr>
      <w:spacing w:after="0" w:line="240" w:lineRule="auto"/>
    </w:pPr>
    <w:rPr>
      <w:rFonts w:asciiTheme="minorHAnsi" w:eastAsiaTheme="minorEastAsia" w:hAnsiTheme="minorHAnsi"/>
      <w:sz w:val="24"/>
      <w:szCs w:val="24"/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B37A4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6360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7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25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484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9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8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0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5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9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1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4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43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3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7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2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4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1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93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8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43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7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5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6948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406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80146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8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36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0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7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4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0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58141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6618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040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0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1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7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8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3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5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729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151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28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74258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46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98615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6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9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13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7230">
          <w:marLeft w:val="0"/>
          <w:marRight w:val="0"/>
          <w:marTop w:val="0"/>
          <w:marBottom w:val="4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7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6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5939">
              <w:marLeft w:val="-204"/>
              <w:marRight w:val="-2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2192">
                      <w:marLeft w:val="0"/>
                      <w:marRight w:val="0"/>
                      <w:marTop w:val="204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8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17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745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3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43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9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9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1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6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4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0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47513">
              <w:marLeft w:val="0"/>
              <w:marRight w:val="0"/>
              <w:marTop w:val="88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9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23367">
                      <w:marLeft w:val="38"/>
                      <w:marRight w:val="0"/>
                      <w:marTop w:val="25"/>
                      <w:marBottom w:val="0"/>
                      <w:divBdr>
                        <w:top w:val="single" w:sz="4" w:space="3" w:color="C3C4BD"/>
                        <w:left w:val="single" w:sz="4" w:space="4" w:color="C3C4BD"/>
                        <w:bottom w:val="single" w:sz="4" w:space="3" w:color="C3C4BD"/>
                        <w:right w:val="single" w:sz="4" w:space="3" w:color="C3C4BD"/>
                      </w:divBdr>
                    </w:div>
                  </w:divsChild>
                </w:div>
              </w:divsChild>
            </w:div>
          </w:divsChild>
        </w:div>
      </w:divsChild>
    </w:div>
    <w:div w:id="18997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5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8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7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5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320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3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39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AAB1A4-023B-4F61-80DB-71C6B3442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4</TotalTime>
  <Pages>1</Pages>
  <Words>460</Words>
  <Characters>2627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Florine Lièvre</cp:lastModifiedBy>
  <cp:revision>7</cp:revision>
  <cp:lastPrinted>2021-04-01T08:46:00Z</cp:lastPrinted>
  <dcterms:created xsi:type="dcterms:W3CDTF">2021-08-05T04:51:00Z</dcterms:created>
  <dcterms:modified xsi:type="dcterms:W3CDTF">2021-09-07T08:47:00Z</dcterms:modified>
</cp:coreProperties>
</file>